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C1FF86" w14:textId="3BF0CE01" w:rsidR="00AB5A92" w:rsidRDefault="00AB5A92" w:rsidP="00290DEE">
      <w:pPr>
        <w:spacing w:after="0" w:line="240" w:lineRule="auto"/>
        <w:jc w:val="both"/>
      </w:pPr>
      <w:bookmarkStart w:id="0" w:name="_Hlk148994387"/>
      <w:r w:rsidRPr="00651FD4">
        <w:rPr>
          <w:b/>
          <w:bCs/>
        </w:rPr>
        <w:t>S</w:t>
      </w:r>
      <w:r w:rsidR="0090353C">
        <w:rPr>
          <w:b/>
          <w:bCs/>
        </w:rPr>
        <w:t>1</w:t>
      </w:r>
      <w:r w:rsidR="00081338">
        <w:rPr>
          <w:b/>
          <w:bCs/>
        </w:rPr>
        <w:t>4</w:t>
      </w:r>
      <w:r w:rsidR="00113500">
        <w:rPr>
          <w:b/>
          <w:bCs/>
        </w:rPr>
        <w:t xml:space="preserve"> Table</w:t>
      </w:r>
      <w:r w:rsidRPr="00651FD4">
        <w:rPr>
          <w:b/>
          <w:bCs/>
        </w:rPr>
        <w:t xml:space="preserve">. </w:t>
      </w:r>
      <w:r w:rsidR="00113500">
        <w:t>Characteristics</w:t>
      </w:r>
      <w:r w:rsidRPr="00651FD4">
        <w:t xml:space="preserve"> of published studies reporting cost</w:t>
      </w:r>
      <w:r w:rsidR="002E373C">
        <w:t>s</w:t>
      </w:r>
      <w:r w:rsidRPr="00651FD4">
        <w:t xml:space="preserve"> of illness from dengue in Singapore</w:t>
      </w:r>
      <w:r>
        <w:t>.</w:t>
      </w:r>
      <w:bookmarkEnd w:id="0"/>
    </w:p>
    <w:tbl>
      <w:tblPr>
        <w:tblStyle w:val="TableGrid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3877"/>
        <w:gridCol w:w="2874"/>
        <w:gridCol w:w="1441"/>
        <w:gridCol w:w="1418"/>
        <w:gridCol w:w="2836"/>
        <w:gridCol w:w="1620"/>
        <w:gridCol w:w="2039"/>
      </w:tblGrid>
      <w:tr w:rsidR="00355B87" w:rsidRPr="00AB5A92" w14:paraId="27180E6B" w14:textId="77777777" w:rsidTr="00E01B79">
        <w:trPr>
          <w:trHeight w:val="290"/>
        </w:trPr>
        <w:tc>
          <w:tcPr>
            <w:tcW w:w="696" w:type="pct"/>
            <w:vAlign w:val="center"/>
            <w:hideMark/>
          </w:tcPr>
          <w:p w14:paraId="22387201" w14:textId="77777777" w:rsidR="00AB5A92" w:rsidRPr="00AB5A92" w:rsidRDefault="00AB5A92" w:rsidP="00AB5A92">
            <w:pPr>
              <w:jc w:val="center"/>
              <w:rPr>
                <w:b/>
                <w:bCs/>
              </w:rPr>
            </w:pPr>
            <w:r w:rsidRPr="00AB5A92">
              <w:rPr>
                <w:b/>
                <w:bCs/>
              </w:rPr>
              <w:t>Study identifier</w:t>
            </w:r>
          </w:p>
        </w:tc>
        <w:tc>
          <w:tcPr>
            <w:tcW w:w="1036" w:type="pct"/>
            <w:vAlign w:val="center"/>
            <w:hideMark/>
          </w:tcPr>
          <w:p w14:paraId="6A7A59CA" w14:textId="77777777" w:rsidR="00AB5A92" w:rsidRPr="00AB5A92" w:rsidRDefault="00AB5A92" w:rsidP="00AB5A92">
            <w:pPr>
              <w:jc w:val="center"/>
              <w:rPr>
                <w:b/>
                <w:bCs/>
              </w:rPr>
            </w:pPr>
            <w:r w:rsidRPr="00AB5A92">
              <w:rPr>
                <w:b/>
                <w:bCs/>
              </w:rPr>
              <w:t>Data sources</w:t>
            </w:r>
          </w:p>
        </w:tc>
        <w:tc>
          <w:tcPr>
            <w:tcW w:w="768" w:type="pct"/>
            <w:vAlign w:val="center"/>
            <w:hideMark/>
          </w:tcPr>
          <w:p w14:paraId="72D39AE2" w14:textId="77777777" w:rsidR="00AB5A92" w:rsidRPr="00AB5A92" w:rsidRDefault="00AB5A92" w:rsidP="00AB5A92">
            <w:pPr>
              <w:jc w:val="center"/>
              <w:rPr>
                <w:b/>
                <w:bCs/>
              </w:rPr>
            </w:pPr>
            <w:r w:rsidRPr="00AB5A92">
              <w:rPr>
                <w:b/>
                <w:bCs/>
              </w:rPr>
              <w:t>Parameter</w:t>
            </w:r>
          </w:p>
        </w:tc>
        <w:tc>
          <w:tcPr>
            <w:tcW w:w="1515" w:type="pct"/>
            <w:gridSpan w:val="3"/>
            <w:vAlign w:val="center"/>
            <w:hideMark/>
          </w:tcPr>
          <w:p w14:paraId="3AE9BDA6" w14:textId="77777777" w:rsidR="00AB5A92" w:rsidRPr="00AB5A92" w:rsidRDefault="00AB5A92" w:rsidP="00AB5A92">
            <w:pPr>
              <w:jc w:val="center"/>
              <w:rPr>
                <w:b/>
                <w:bCs/>
              </w:rPr>
            </w:pPr>
            <w:r w:rsidRPr="00AB5A92">
              <w:rPr>
                <w:b/>
                <w:bCs/>
              </w:rPr>
              <w:t>Parameter description</w:t>
            </w:r>
          </w:p>
        </w:tc>
        <w:tc>
          <w:tcPr>
            <w:tcW w:w="433" w:type="pct"/>
            <w:vAlign w:val="center"/>
            <w:hideMark/>
          </w:tcPr>
          <w:p w14:paraId="341D525C" w14:textId="77777777" w:rsidR="00AB5A92" w:rsidRPr="00AB5A92" w:rsidRDefault="00AB5A92" w:rsidP="00AB5A92">
            <w:pPr>
              <w:jc w:val="center"/>
              <w:rPr>
                <w:b/>
                <w:bCs/>
              </w:rPr>
            </w:pPr>
            <w:r w:rsidRPr="00AB5A92">
              <w:rPr>
                <w:b/>
                <w:bCs/>
              </w:rPr>
              <w:t>Value</w:t>
            </w:r>
          </w:p>
        </w:tc>
        <w:tc>
          <w:tcPr>
            <w:tcW w:w="552" w:type="pct"/>
            <w:vAlign w:val="center"/>
            <w:hideMark/>
          </w:tcPr>
          <w:p w14:paraId="63ED7115" w14:textId="77777777" w:rsidR="00AB5A92" w:rsidRPr="00AB5A92" w:rsidRDefault="00AB5A92" w:rsidP="00AB5A92">
            <w:pPr>
              <w:jc w:val="center"/>
              <w:rPr>
                <w:b/>
                <w:bCs/>
              </w:rPr>
            </w:pPr>
            <w:r w:rsidRPr="00AB5A92">
              <w:rPr>
                <w:b/>
                <w:bCs/>
              </w:rPr>
              <w:t>Unit</w:t>
            </w:r>
          </w:p>
        </w:tc>
      </w:tr>
      <w:tr w:rsidR="00C26C20" w:rsidRPr="00AB5A92" w14:paraId="0E59CB41" w14:textId="77777777" w:rsidTr="00E01B79">
        <w:trPr>
          <w:trHeight w:val="60"/>
        </w:trPr>
        <w:tc>
          <w:tcPr>
            <w:tcW w:w="696" w:type="pct"/>
            <w:vMerge w:val="restart"/>
            <w:hideMark/>
          </w:tcPr>
          <w:p w14:paraId="60EDE5E7" w14:textId="7C2716DA" w:rsidR="00C26C20" w:rsidRPr="00355B87" w:rsidRDefault="00C26C20" w:rsidP="00AB5A92">
            <w:r w:rsidRPr="00355B87">
              <w:t>Carrasco 2011</w:t>
            </w:r>
            <w:r>
              <w:t xml:space="preserve"> </w:t>
            </w:r>
            <w:r w:rsidR="00DE7D28">
              <w:t>[</w:t>
            </w:r>
            <w:r w:rsidR="00337B9C">
              <w:t>1</w:t>
            </w:r>
            <w:r w:rsidR="00AD0650">
              <w:t>4</w:t>
            </w:r>
            <w:r w:rsidR="00DE7D28">
              <w:t>]</w:t>
            </w:r>
          </w:p>
        </w:tc>
        <w:tc>
          <w:tcPr>
            <w:tcW w:w="1036" w:type="pct"/>
            <w:vMerge w:val="restart"/>
            <w:hideMark/>
          </w:tcPr>
          <w:p w14:paraId="2199B041" w14:textId="2809ACE8" w:rsidR="00C26C20" w:rsidRPr="00AB5A92" w:rsidRDefault="00951F38" w:rsidP="00AB5A92">
            <w:r>
              <w:t>S</w:t>
            </w:r>
            <w:r w:rsidRPr="00AB5A92">
              <w:t xml:space="preserve">urveillance </w:t>
            </w:r>
            <w:r w:rsidR="00C26C20" w:rsidRPr="00AB5A92">
              <w:t xml:space="preserve">data from </w:t>
            </w:r>
            <w:r w:rsidR="0061495C">
              <w:t xml:space="preserve">the </w:t>
            </w:r>
            <w:r w:rsidR="00C26C20" w:rsidRPr="00AB5A92">
              <w:t>M</w:t>
            </w:r>
            <w:r w:rsidR="00E01B79">
              <w:t>inistry of Health</w:t>
            </w:r>
            <w:r w:rsidR="00C26C20" w:rsidRPr="00AB5A92">
              <w:t>, prospective Early Dengue (EDEN) Infection and Outcomes study, Adult Retrospective Dengue Study at Tan Tock Seng Hospital (ARDENT) (2004</w:t>
            </w:r>
            <w:r w:rsidR="0061495C">
              <w:t>–</w:t>
            </w:r>
            <w:r w:rsidR="00C26C20" w:rsidRPr="00AB5A92">
              <w:t>2008), hospital bills</w:t>
            </w:r>
          </w:p>
        </w:tc>
        <w:tc>
          <w:tcPr>
            <w:tcW w:w="768" w:type="pct"/>
            <w:vMerge w:val="restart"/>
            <w:hideMark/>
          </w:tcPr>
          <w:p w14:paraId="200B5F38" w14:textId="77777777" w:rsidR="00C26C20" w:rsidRPr="00AB5A92" w:rsidRDefault="00C26C20" w:rsidP="00AB5A92">
            <w:r w:rsidRPr="00AB5A92">
              <w:t>Direct medical costs</w:t>
            </w:r>
          </w:p>
        </w:tc>
        <w:tc>
          <w:tcPr>
            <w:tcW w:w="1515" w:type="pct"/>
            <w:gridSpan w:val="3"/>
            <w:hideMark/>
          </w:tcPr>
          <w:p w14:paraId="6F50A442" w14:textId="228D65D9" w:rsidR="00C26C20" w:rsidRPr="00AB5A92" w:rsidRDefault="00C26C20" w:rsidP="00AB5A92">
            <w:r w:rsidRPr="00AB5A92">
              <w:t>Hospital costs per hospitali</w:t>
            </w:r>
            <w:r>
              <w:t>z</w:t>
            </w:r>
            <w:r w:rsidRPr="00AB5A92">
              <w:t>ed case per day</w:t>
            </w:r>
          </w:p>
        </w:tc>
        <w:tc>
          <w:tcPr>
            <w:tcW w:w="433" w:type="pct"/>
            <w:hideMark/>
          </w:tcPr>
          <w:p w14:paraId="03BA6BAB" w14:textId="11C15DFC" w:rsidR="00C26C20" w:rsidRPr="00AB5A92" w:rsidRDefault="00C26C20" w:rsidP="00AB5A92">
            <w:r w:rsidRPr="00AB5A92">
              <w:t>431</w:t>
            </w:r>
            <w:r>
              <w:t xml:space="preserve"> </w:t>
            </w:r>
            <w:r w:rsidRPr="00AB5A92">
              <w:t>±</w:t>
            </w:r>
            <w:r>
              <w:t xml:space="preserve"> </w:t>
            </w:r>
            <w:r w:rsidRPr="00AB5A92">
              <w:t>597</w:t>
            </w:r>
          </w:p>
        </w:tc>
        <w:tc>
          <w:tcPr>
            <w:tcW w:w="552" w:type="pct"/>
            <w:hideMark/>
          </w:tcPr>
          <w:p w14:paraId="21C143FB" w14:textId="77777777" w:rsidR="00C26C20" w:rsidRPr="00AB5A92" w:rsidRDefault="00C26C20" w:rsidP="00AB5A92">
            <w:r w:rsidRPr="00AB5A92">
              <w:t>2010 USD</w:t>
            </w:r>
          </w:p>
        </w:tc>
      </w:tr>
      <w:tr w:rsidR="00C26C20" w:rsidRPr="00AB5A92" w14:paraId="5D9DEFBE" w14:textId="77777777" w:rsidTr="00E01B79">
        <w:trPr>
          <w:trHeight w:val="290"/>
        </w:trPr>
        <w:tc>
          <w:tcPr>
            <w:tcW w:w="696" w:type="pct"/>
            <w:vMerge/>
            <w:hideMark/>
          </w:tcPr>
          <w:p w14:paraId="25D732A3" w14:textId="77777777" w:rsidR="00C26C20" w:rsidRPr="00355B87" w:rsidRDefault="00C26C20" w:rsidP="00AB5A92"/>
        </w:tc>
        <w:tc>
          <w:tcPr>
            <w:tcW w:w="1036" w:type="pct"/>
            <w:vMerge/>
            <w:hideMark/>
          </w:tcPr>
          <w:p w14:paraId="4BBE6FA1" w14:textId="77777777" w:rsidR="00C26C20" w:rsidRPr="00AB5A92" w:rsidRDefault="00C26C20" w:rsidP="00AB5A92"/>
        </w:tc>
        <w:tc>
          <w:tcPr>
            <w:tcW w:w="768" w:type="pct"/>
            <w:vMerge/>
            <w:hideMark/>
          </w:tcPr>
          <w:p w14:paraId="63CD5A37" w14:textId="77777777" w:rsidR="00C26C20" w:rsidRPr="00AB5A92" w:rsidRDefault="00C26C20" w:rsidP="00AB5A92"/>
        </w:tc>
        <w:tc>
          <w:tcPr>
            <w:tcW w:w="1515" w:type="pct"/>
            <w:gridSpan w:val="3"/>
            <w:hideMark/>
          </w:tcPr>
          <w:p w14:paraId="580ACAF1" w14:textId="77777777" w:rsidR="00C26C20" w:rsidRPr="00AB5A92" w:rsidRDefault="00C26C20" w:rsidP="00AB5A92">
            <w:r w:rsidRPr="00AB5A92">
              <w:t>Average costs per ambulatory visit</w:t>
            </w:r>
          </w:p>
        </w:tc>
        <w:tc>
          <w:tcPr>
            <w:tcW w:w="433" w:type="pct"/>
            <w:hideMark/>
          </w:tcPr>
          <w:p w14:paraId="31186D06" w14:textId="77777777" w:rsidR="00C26C20" w:rsidRPr="00AB5A92" w:rsidRDefault="00C26C20" w:rsidP="00AB5A92">
            <w:r w:rsidRPr="00AB5A92">
              <w:t>62.1</w:t>
            </w:r>
          </w:p>
        </w:tc>
        <w:tc>
          <w:tcPr>
            <w:tcW w:w="552" w:type="pct"/>
            <w:hideMark/>
          </w:tcPr>
          <w:p w14:paraId="111B411F" w14:textId="77777777" w:rsidR="00C26C20" w:rsidRPr="00AB5A92" w:rsidRDefault="00C26C20" w:rsidP="00AB5A92">
            <w:r w:rsidRPr="00AB5A92">
              <w:t>2010 USD</w:t>
            </w:r>
          </w:p>
        </w:tc>
      </w:tr>
      <w:tr w:rsidR="00C26C20" w:rsidRPr="00AB5A92" w14:paraId="639B091A" w14:textId="77777777" w:rsidTr="00E01B79">
        <w:trPr>
          <w:trHeight w:val="290"/>
        </w:trPr>
        <w:tc>
          <w:tcPr>
            <w:tcW w:w="696" w:type="pct"/>
            <w:vMerge/>
            <w:hideMark/>
          </w:tcPr>
          <w:p w14:paraId="0F032FAE" w14:textId="77777777" w:rsidR="00C26C20" w:rsidRPr="00355B87" w:rsidRDefault="00C26C20" w:rsidP="00AB5A92"/>
        </w:tc>
        <w:tc>
          <w:tcPr>
            <w:tcW w:w="1036" w:type="pct"/>
            <w:vMerge/>
            <w:hideMark/>
          </w:tcPr>
          <w:p w14:paraId="0848F005" w14:textId="77777777" w:rsidR="00C26C20" w:rsidRPr="00AB5A92" w:rsidRDefault="00C26C20" w:rsidP="00AB5A92"/>
        </w:tc>
        <w:tc>
          <w:tcPr>
            <w:tcW w:w="768" w:type="pct"/>
            <w:hideMark/>
          </w:tcPr>
          <w:p w14:paraId="712CA011" w14:textId="77777777" w:rsidR="00C26C20" w:rsidRPr="00AB5A92" w:rsidRDefault="00C26C20" w:rsidP="00AB5A92">
            <w:r w:rsidRPr="00AB5A92">
              <w:t>Direct non-medical costs</w:t>
            </w:r>
          </w:p>
        </w:tc>
        <w:tc>
          <w:tcPr>
            <w:tcW w:w="1515" w:type="pct"/>
            <w:gridSpan w:val="3"/>
            <w:hideMark/>
          </w:tcPr>
          <w:p w14:paraId="5805AB7A" w14:textId="77777777" w:rsidR="00C26C20" w:rsidRPr="00AB5A92" w:rsidRDefault="00C26C20" w:rsidP="00AB5A92">
            <w:r w:rsidRPr="00AB5A92">
              <w:t>Transport costs</w:t>
            </w:r>
          </w:p>
        </w:tc>
        <w:tc>
          <w:tcPr>
            <w:tcW w:w="433" w:type="pct"/>
            <w:hideMark/>
          </w:tcPr>
          <w:p w14:paraId="6C905889" w14:textId="77777777" w:rsidR="00C26C20" w:rsidRPr="00AB5A92" w:rsidRDefault="00C26C20" w:rsidP="00AB5A92">
            <w:r w:rsidRPr="00AB5A92">
              <w:t>3.7</w:t>
            </w:r>
          </w:p>
        </w:tc>
        <w:tc>
          <w:tcPr>
            <w:tcW w:w="552" w:type="pct"/>
            <w:hideMark/>
          </w:tcPr>
          <w:p w14:paraId="78A16B37" w14:textId="77777777" w:rsidR="00C26C20" w:rsidRPr="00AB5A92" w:rsidRDefault="00C26C20" w:rsidP="00AB5A92">
            <w:r w:rsidRPr="00AB5A92">
              <w:t>2010 USD</w:t>
            </w:r>
          </w:p>
        </w:tc>
      </w:tr>
      <w:tr w:rsidR="00C26C20" w:rsidRPr="00AB5A92" w14:paraId="68D6CC2C" w14:textId="77777777" w:rsidTr="00E01B79">
        <w:trPr>
          <w:trHeight w:val="60"/>
        </w:trPr>
        <w:tc>
          <w:tcPr>
            <w:tcW w:w="696" w:type="pct"/>
            <w:vMerge/>
            <w:hideMark/>
          </w:tcPr>
          <w:p w14:paraId="4DB9087B" w14:textId="77777777" w:rsidR="00C26C20" w:rsidRPr="00355B87" w:rsidRDefault="00C26C20" w:rsidP="00AB5A92"/>
        </w:tc>
        <w:tc>
          <w:tcPr>
            <w:tcW w:w="1036" w:type="pct"/>
            <w:vMerge/>
            <w:hideMark/>
          </w:tcPr>
          <w:p w14:paraId="4E872EF3" w14:textId="77777777" w:rsidR="00C26C20" w:rsidRPr="00AB5A92" w:rsidRDefault="00C26C20" w:rsidP="00AB5A92"/>
        </w:tc>
        <w:tc>
          <w:tcPr>
            <w:tcW w:w="768" w:type="pct"/>
            <w:vMerge w:val="restart"/>
            <w:hideMark/>
          </w:tcPr>
          <w:p w14:paraId="3320F912" w14:textId="77777777" w:rsidR="00C26C20" w:rsidRPr="00AB5A92" w:rsidRDefault="00C26C20" w:rsidP="00AB5A92">
            <w:r w:rsidRPr="00AB5A92">
              <w:t>Indirect costs</w:t>
            </w:r>
          </w:p>
        </w:tc>
        <w:tc>
          <w:tcPr>
            <w:tcW w:w="1515" w:type="pct"/>
            <w:gridSpan w:val="3"/>
            <w:hideMark/>
          </w:tcPr>
          <w:p w14:paraId="12FFE462" w14:textId="77777777" w:rsidR="00C26C20" w:rsidRPr="00AB5A92" w:rsidRDefault="00C26C20" w:rsidP="00AB5A92">
            <w:r w:rsidRPr="00AB5A92">
              <w:t>Average household service losses per day</w:t>
            </w:r>
          </w:p>
        </w:tc>
        <w:tc>
          <w:tcPr>
            <w:tcW w:w="433" w:type="pct"/>
            <w:hideMark/>
          </w:tcPr>
          <w:p w14:paraId="7DE949F5" w14:textId="77777777" w:rsidR="00C26C20" w:rsidRPr="00AB5A92" w:rsidRDefault="00C26C20" w:rsidP="00AB5A92">
            <w:r w:rsidRPr="00AB5A92">
              <w:t>35</w:t>
            </w:r>
          </w:p>
        </w:tc>
        <w:tc>
          <w:tcPr>
            <w:tcW w:w="552" w:type="pct"/>
            <w:hideMark/>
          </w:tcPr>
          <w:p w14:paraId="79C72B58" w14:textId="77777777" w:rsidR="00C26C20" w:rsidRPr="00AB5A92" w:rsidRDefault="00C26C20" w:rsidP="00AB5A92">
            <w:r w:rsidRPr="00AB5A92">
              <w:t>2010 USD</w:t>
            </w:r>
          </w:p>
        </w:tc>
      </w:tr>
      <w:tr w:rsidR="00C26C20" w:rsidRPr="00AB5A92" w14:paraId="11B23558" w14:textId="77777777" w:rsidTr="00E01B79">
        <w:trPr>
          <w:trHeight w:val="60"/>
        </w:trPr>
        <w:tc>
          <w:tcPr>
            <w:tcW w:w="696" w:type="pct"/>
            <w:vMerge/>
            <w:hideMark/>
          </w:tcPr>
          <w:p w14:paraId="1363A1E8" w14:textId="77777777" w:rsidR="00C26C20" w:rsidRPr="00355B87" w:rsidRDefault="00C26C20" w:rsidP="00AB5A92"/>
        </w:tc>
        <w:tc>
          <w:tcPr>
            <w:tcW w:w="1036" w:type="pct"/>
            <w:vMerge/>
            <w:hideMark/>
          </w:tcPr>
          <w:p w14:paraId="704706AA" w14:textId="77777777" w:rsidR="00C26C20" w:rsidRPr="00AB5A92" w:rsidRDefault="00C26C20" w:rsidP="00AB5A92"/>
        </w:tc>
        <w:tc>
          <w:tcPr>
            <w:tcW w:w="768" w:type="pct"/>
            <w:vMerge/>
            <w:hideMark/>
          </w:tcPr>
          <w:p w14:paraId="6FD7893D" w14:textId="77777777" w:rsidR="00C26C20" w:rsidRPr="00AB5A92" w:rsidRDefault="00C26C20" w:rsidP="00AB5A92"/>
        </w:tc>
        <w:tc>
          <w:tcPr>
            <w:tcW w:w="1515" w:type="pct"/>
            <w:gridSpan w:val="3"/>
            <w:hideMark/>
          </w:tcPr>
          <w:p w14:paraId="3AB8CF23" w14:textId="77777777" w:rsidR="00C26C20" w:rsidRPr="00AB5A92" w:rsidRDefault="00C26C20" w:rsidP="00AB5A92">
            <w:r w:rsidRPr="00AB5A92">
              <w:t>Cost of providing primary education per student per day</w:t>
            </w:r>
          </w:p>
        </w:tc>
        <w:tc>
          <w:tcPr>
            <w:tcW w:w="433" w:type="pct"/>
            <w:hideMark/>
          </w:tcPr>
          <w:p w14:paraId="5EEF53CB" w14:textId="77777777" w:rsidR="00C26C20" w:rsidRPr="00AB5A92" w:rsidRDefault="00C26C20" w:rsidP="00AB5A92">
            <w:r w:rsidRPr="00AB5A92">
              <w:t>21</w:t>
            </w:r>
          </w:p>
        </w:tc>
        <w:tc>
          <w:tcPr>
            <w:tcW w:w="552" w:type="pct"/>
            <w:hideMark/>
          </w:tcPr>
          <w:p w14:paraId="1E6E8A09" w14:textId="77777777" w:rsidR="00C26C20" w:rsidRPr="00AB5A92" w:rsidRDefault="00C26C20" w:rsidP="00AB5A92">
            <w:r w:rsidRPr="00AB5A92">
              <w:t>2010 USD</w:t>
            </w:r>
          </w:p>
        </w:tc>
      </w:tr>
      <w:tr w:rsidR="00C26C20" w:rsidRPr="00AB5A92" w14:paraId="163878D4" w14:textId="77777777" w:rsidTr="00E01B79">
        <w:trPr>
          <w:trHeight w:val="60"/>
        </w:trPr>
        <w:tc>
          <w:tcPr>
            <w:tcW w:w="696" w:type="pct"/>
            <w:vMerge/>
            <w:hideMark/>
          </w:tcPr>
          <w:p w14:paraId="7CB51BAD" w14:textId="77777777" w:rsidR="00C26C20" w:rsidRPr="00355B87" w:rsidRDefault="00C26C20" w:rsidP="00AB5A92"/>
        </w:tc>
        <w:tc>
          <w:tcPr>
            <w:tcW w:w="1036" w:type="pct"/>
            <w:vMerge/>
            <w:hideMark/>
          </w:tcPr>
          <w:p w14:paraId="4AF3AA37" w14:textId="77777777" w:rsidR="00C26C20" w:rsidRPr="00AB5A92" w:rsidRDefault="00C26C20" w:rsidP="00AB5A92"/>
        </w:tc>
        <w:tc>
          <w:tcPr>
            <w:tcW w:w="768" w:type="pct"/>
            <w:vMerge/>
            <w:hideMark/>
          </w:tcPr>
          <w:p w14:paraId="00D5EF41" w14:textId="77777777" w:rsidR="00C26C20" w:rsidRPr="00AB5A92" w:rsidRDefault="00C26C20" w:rsidP="00AB5A92"/>
        </w:tc>
        <w:tc>
          <w:tcPr>
            <w:tcW w:w="1515" w:type="pct"/>
            <w:gridSpan w:val="3"/>
            <w:hideMark/>
          </w:tcPr>
          <w:p w14:paraId="2A4839FA" w14:textId="77777777" w:rsidR="00C26C20" w:rsidRPr="00AB5A92" w:rsidRDefault="00C26C20" w:rsidP="00AB5A92">
            <w:r w:rsidRPr="00AB5A92">
              <w:t>Cost of providing secondary education per student per day</w:t>
            </w:r>
          </w:p>
        </w:tc>
        <w:tc>
          <w:tcPr>
            <w:tcW w:w="433" w:type="pct"/>
            <w:hideMark/>
          </w:tcPr>
          <w:p w14:paraId="2FE4E97D" w14:textId="77777777" w:rsidR="00C26C20" w:rsidRPr="00AB5A92" w:rsidRDefault="00C26C20" w:rsidP="00AB5A92">
            <w:r w:rsidRPr="00AB5A92">
              <w:t>29.3</w:t>
            </w:r>
          </w:p>
        </w:tc>
        <w:tc>
          <w:tcPr>
            <w:tcW w:w="552" w:type="pct"/>
            <w:hideMark/>
          </w:tcPr>
          <w:p w14:paraId="7BDE3231" w14:textId="77777777" w:rsidR="00C26C20" w:rsidRPr="00AB5A92" w:rsidRDefault="00C26C20" w:rsidP="00AB5A92">
            <w:r w:rsidRPr="00AB5A92">
              <w:t>2010 USD</w:t>
            </w:r>
          </w:p>
        </w:tc>
      </w:tr>
      <w:tr w:rsidR="00C26C20" w:rsidRPr="00AB5A92" w14:paraId="53D2E796" w14:textId="77777777" w:rsidTr="00E01B79">
        <w:trPr>
          <w:trHeight w:val="60"/>
        </w:trPr>
        <w:tc>
          <w:tcPr>
            <w:tcW w:w="696" w:type="pct"/>
            <w:vMerge/>
            <w:hideMark/>
          </w:tcPr>
          <w:p w14:paraId="0F8011FE" w14:textId="77777777" w:rsidR="00C26C20" w:rsidRPr="00355B87" w:rsidRDefault="00C26C20" w:rsidP="00AB5A92"/>
        </w:tc>
        <w:tc>
          <w:tcPr>
            <w:tcW w:w="1036" w:type="pct"/>
            <w:vMerge/>
            <w:hideMark/>
          </w:tcPr>
          <w:p w14:paraId="3F3F00DC" w14:textId="77777777" w:rsidR="00C26C20" w:rsidRPr="00AB5A92" w:rsidRDefault="00C26C20" w:rsidP="00AB5A92"/>
        </w:tc>
        <w:tc>
          <w:tcPr>
            <w:tcW w:w="768" w:type="pct"/>
            <w:vMerge/>
            <w:hideMark/>
          </w:tcPr>
          <w:p w14:paraId="6F10CB9D" w14:textId="77777777" w:rsidR="00C26C20" w:rsidRPr="00AB5A92" w:rsidRDefault="00C26C20" w:rsidP="00AB5A92"/>
        </w:tc>
        <w:tc>
          <w:tcPr>
            <w:tcW w:w="1515" w:type="pct"/>
            <w:gridSpan w:val="3"/>
            <w:hideMark/>
          </w:tcPr>
          <w:p w14:paraId="7260421D" w14:textId="30E003F1" w:rsidR="00C26C20" w:rsidRPr="00AB5A92" w:rsidRDefault="00C26C20" w:rsidP="00AB5A92">
            <w:r w:rsidRPr="00AB5A92">
              <w:t>Average productivity loss per absent day of work in individuals 18</w:t>
            </w:r>
            <w:r w:rsidR="00FE7683">
              <w:t>–</w:t>
            </w:r>
            <w:r w:rsidRPr="00AB5A92">
              <w:t>64 years old</w:t>
            </w:r>
          </w:p>
        </w:tc>
        <w:tc>
          <w:tcPr>
            <w:tcW w:w="433" w:type="pct"/>
            <w:hideMark/>
          </w:tcPr>
          <w:p w14:paraId="71D54AF1" w14:textId="77777777" w:rsidR="00C26C20" w:rsidRPr="00AB5A92" w:rsidRDefault="00C26C20" w:rsidP="00AB5A92">
            <w:r w:rsidRPr="00AB5A92">
              <w:t>163</w:t>
            </w:r>
          </w:p>
        </w:tc>
        <w:tc>
          <w:tcPr>
            <w:tcW w:w="552" w:type="pct"/>
            <w:hideMark/>
          </w:tcPr>
          <w:p w14:paraId="1EA8FBDC" w14:textId="77777777" w:rsidR="00C26C20" w:rsidRPr="00AB5A92" w:rsidRDefault="00C26C20" w:rsidP="00AB5A92">
            <w:r w:rsidRPr="00AB5A92">
              <w:t>2010 USD</w:t>
            </w:r>
          </w:p>
        </w:tc>
      </w:tr>
      <w:tr w:rsidR="00C26C20" w:rsidRPr="00AB5A92" w14:paraId="6F687450" w14:textId="77777777" w:rsidTr="00E01B79">
        <w:trPr>
          <w:trHeight w:val="60"/>
        </w:trPr>
        <w:tc>
          <w:tcPr>
            <w:tcW w:w="696" w:type="pct"/>
            <w:vMerge/>
            <w:hideMark/>
          </w:tcPr>
          <w:p w14:paraId="5D0B35F7" w14:textId="77777777" w:rsidR="00C26C20" w:rsidRPr="00355B87" w:rsidRDefault="00C26C20" w:rsidP="00AB5A92"/>
        </w:tc>
        <w:tc>
          <w:tcPr>
            <w:tcW w:w="1036" w:type="pct"/>
            <w:vMerge/>
            <w:hideMark/>
          </w:tcPr>
          <w:p w14:paraId="122221B8" w14:textId="77777777" w:rsidR="00C26C20" w:rsidRPr="00AB5A92" w:rsidRDefault="00C26C20" w:rsidP="00AB5A92"/>
        </w:tc>
        <w:tc>
          <w:tcPr>
            <w:tcW w:w="768" w:type="pct"/>
            <w:vMerge/>
            <w:hideMark/>
          </w:tcPr>
          <w:p w14:paraId="42745348" w14:textId="77777777" w:rsidR="00C26C20" w:rsidRPr="00AB5A92" w:rsidRDefault="00C26C20" w:rsidP="00AB5A92"/>
        </w:tc>
        <w:tc>
          <w:tcPr>
            <w:tcW w:w="1515" w:type="pct"/>
            <w:gridSpan w:val="3"/>
            <w:hideMark/>
          </w:tcPr>
          <w:p w14:paraId="03ABB6EB" w14:textId="77777777" w:rsidR="00C26C20" w:rsidRPr="00AB5A92" w:rsidRDefault="00C26C20" w:rsidP="00AB5A92">
            <w:r w:rsidRPr="00AB5A92">
              <w:t>Annual expenditure on dengue control</w:t>
            </w:r>
          </w:p>
        </w:tc>
        <w:tc>
          <w:tcPr>
            <w:tcW w:w="433" w:type="pct"/>
            <w:hideMark/>
          </w:tcPr>
          <w:p w14:paraId="6D950CF7" w14:textId="77777777" w:rsidR="00C26C20" w:rsidRPr="00AB5A92" w:rsidRDefault="00C26C20" w:rsidP="00AB5A92">
            <w:r w:rsidRPr="00AB5A92">
              <w:t>50</w:t>
            </w:r>
          </w:p>
        </w:tc>
        <w:tc>
          <w:tcPr>
            <w:tcW w:w="552" w:type="pct"/>
            <w:hideMark/>
          </w:tcPr>
          <w:p w14:paraId="0A1F5765" w14:textId="77777777" w:rsidR="00C26C20" w:rsidRPr="00AB5A92" w:rsidRDefault="00C26C20" w:rsidP="00AB5A92">
            <w:r w:rsidRPr="00AB5A92">
              <w:t>2010 million USD</w:t>
            </w:r>
          </w:p>
        </w:tc>
      </w:tr>
      <w:tr w:rsidR="00C26C20" w:rsidRPr="00AB5A92" w14:paraId="6FC9638A" w14:textId="77777777" w:rsidTr="00E01B79">
        <w:trPr>
          <w:trHeight w:val="290"/>
        </w:trPr>
        <w:tc>
          <w:tcPr>
            <w:tcW w:w="696" w:type="pct"/>
            <w:vMerge/>
            <w:hideMark/>
          </w:tcPr>
          <w:p w14:paraId="15430ADD" w14:textId="77777777" w:rsidR="00C26C20" w:rsidRPr="00355B87" w:rsidRDefault="00C26C20" w:rsidP="00AB5A92"/>
        </w:tc>
        <w:tc>
          <w:tcPr>
            <w:tcW w:w="1036" w:type="pct"/>
            <w:vMerge/>
            <w:hideMark/>
          </w:tcPr>
          <w:p w14:paraId="4804860B" w14:textId="77777777" w:rsidR="00C26C20" w:rsidRPr="00AB5A92" w:rsidRDefault="00C26C20" w:rsidP="00AB5A92"/>
        </w:tc>
        <w:tc>
          <w:tcPr>
            <w:tcW w:w="768" w:type="pct"/>
            <w:vMerge w:val="restart"/>
            <w:hideMark/>
          </w:tcPr>
          <w:p w14:paraId="709731F4" w14:textId="77777777" w:rsidR="00C26C20" w:rsidRPr="00AB5A92" w:rsidRDefault="00C26C20" w:rsidP="00AB5A92">
            <w:r w:rsidRPr="00AB5A92">
              <w:t>Other</w:t>
            </w:r>
          </w:p>
        </w:tc>
        <w:tc>
          <w:tcPr>
            <w:tcW w:w="1515" w:type="pct"/>
            <w:gridSpan w:val="3"/>
            <w:hideMark/>
          </w:tcPr>
          <w:p w14:paraId="7364554C" w14:textId="77777777" w:rsidR="00C26C20" w:rsidRPr="00AB5A92" w:rsidRDefault="00C26C20" w:rsidP="00AB5A92">
            <w:r w:rsidRPr="00AB5A92">
              <w:t>Number of ambulatory visits</w:t>
            </w:r>
          </w:p>
        </w:tc>
        <w:tc>
          <w:tcPr>
            <w:tcW w:w="433" w:type="pct"/>
            <w:hideMark/>
          </w:tcPr>
          <w:p w14:paraId="6B2947F5" w14:textId="77777777" w:rsidR="00C26C20" w:rsidRPr="00AB5A92" w:rsidRDefault="00C26C20" w:rsidP="00AB5A92">
            <w:r w:rsidRPr="00AB5A92">
              <w:t>4.33</w:t>
            </w:r>
          </w:p>
        </w:tc>
        <w:tc>
          <w:tcPr>
            <w:tcW w:w="552" w:type="pct"/>
            <w:hideMark/>
          </w:tcPr>
          <w:p w14:paraId="29BA6BE1" w14:textId="0DB59C96" w:rsidR="00C26C20" w:rsidRPr="00AB5A92" w:rsidRDefault="00C26C20" w:rsidP="00AB5A92">
            <w:r>
              <w:t>V</w:t>
            </w:r>
            <w:r w:rsidRPr="00AB5A92">
              <w:t>isits</w:t>
            </w:r>
          </w:p>
        </w:tc>
      </w:tr>
      <w:tr w:rsidR="00C26C20" w:rsidRPr="00AB5A92" w14:paraId="288C8CEE" w14:textId="77777777" w:rsidTr="00E01B79">
        <w:trPr>
          <w:trHeight w:val="290"/>
        </w:trPr>
        <w:tc>
          <w:tcPr>
            <w:tcW w:w="696" w:type="pct"/>
            <w:vMerge/>
            <w:hideMark/>
          </w:tcPr>
          <w:p w14:paraId="1BFC85F1" w14:textId="77777777" w:rsidR="00C26C20" w:rsidRPr="00355B87" w:rsidRDefault="00C26C20" w:rsidP="00AB5A92"/>
        </w:tc>
        <w:tc>
          <w:tcPr>
            <w:tcW w:w="1036" w:type="pct"/>
            <w:vMerge/>
            <w:hideMark/>
          </w:tcPr>
          <w:p w14:paraId="41AB3C1A" w14:textId="77777777" w:rsidR="00C26C20" w:rsidRPr="00AB5A92" w:rsidRDefault="00C26C20" w:rsidP="00AB5A92"/>
        </w:tc>
        <w:tc>
          <w:tcPr>
            <w:tcW w:w="768" w:type="pct"/>
            <w:vMerge/>
            <w:hideMark/>
          </w:tcPr>
          <w:p w14:paraId="612D8B35" w14:textId="77777777" w:rsidR="00C26C20" w:rsidRPr="00AB5A92" w:rsidRDefault="00C26C20" w:rsidP="00AB5A92"/>
        </w:tc>
        <w:tc>
          <w:tcPr>
            <w:tcW w:w="1515" w:type="pct"/>
            <w:gridSpan w:val="3"/>
            <w:hideMark/>
          </w:tcPr>
          <w:p w14:paraId="2B426153" w14:textId="77777777" w:rsidR="00C26C20" w:rsidRPr="00AB5A92" w:rsidRDefault="00C26C20" w:rsidP="00AB5A92">
            <w:r w:rsidRPr="00AB5A92">
              <w:t>Hospital days</w:t>
            </w:r>
          </w:p>
        </w:tc>
        <w:tc>
          <w:tcPr>
            <w:tcW w:w="433" w:type="pct"/>
            <w:hideMark/>
          </w:tcPr>
          <w:p w14:paraId="2C9C644D" w14:textId="07BDC8F4" w:rsidR="00C26C20" w:rsidRPr="00AB5A92" w:rsidRDefault="00C26C20" w:rsidP="00AB5A92">
            <w:r w:rsidRPr="00AB5A92">
              <w:t>4.6</w:t>
            </w:r>
            <w:r>
              <w:t>–</w:t>
            </w:r>
            <w:r w:rsidRPr="00AB5A92">
              <w:t>4.8</w:t>
            </w:r>
          </w:p>
        </w:tc>
        <w:tc>
          <w:tcPr>
            <w:tcW w:w="552" w:type="pct"/>
            <w:hideMark/>
          </w:tcPr>
          <w:p w14:paraId="06C0ABD4" w14:textId="0AD67B2A" w:rsidR="00C26C20" w:rsidRPr="00AB5A92" w:rsidRDefault="00C26C20" w:rsidP="00AB5A92">
            <w:r>
              <w:t>D</w:t>
            </w:r>
            <w:r w:rsidRPr="00AB5A92">
              <w:t>ays</w:t>
            </w:r>
          </w:p>
        </w:tc>
      </w:tr>
      <w:tr w:rsidR="00C26C20" w:rsidRPr="00AB5A92" w14:paraId="0223125F" w14:textId="77777777" w:rsidTr="00E01B79">
        <w:trPr>
          <w:trHeight w:val="290"/>
        </w:trPr>
        <w:tc>
          <w:tcPr>
            <w:tcW w:w="696" w:type="pct"/>
            <w:vMerge/>
            <w:hideMark/>
          </w:tcPr>
          <w:p w14:paraId="330740AE" w14:textId="77777777" w:rsidR="00C26C20" w:rsidRPr="00355B87" w:rsidRDefault="00C26C20" w:rsidP="00AB5A92"/>
        </w:tc>
        <w:tc>
          <w:tcPr>
            <w:tcW w:w="1036" w:type="pct"/>
            <w:vMerge/>
            <w:hideMark/>
          </w:tcPr>
          <w:p w14:paraId="38493239" w14:textId="77777777" w:rsidR="00C26C20" w:rsidRPr="00AB5A92" w:rsidRDefault="00C26C20" w:rsidP="00AB5A92"/>
        </w:tc>
        <w:tc>
          <w:tcPr>
            <w:tcW w:w="768" w:type="pct"/>
            <w:vMerge/>
            <w:hideMark/>
          </w:tcPr>
          <w:p w14:paraId="6B187478" w14:textId="77777777" w:rsidR="00C26C20" w:rsidRPr="00AB5A92" w:rsidRDefault="00C26C20" w:rsidP="00AB5A92"/>
        </w:tc>
        <w:tc>
          <w:tcPr>
            <w:tcW w:w="1515" w:type="pct"/>
            <w:gridSpan w:val="3"/>
            <w:hideMark/>
          </w:tcPr>
          <w:p w14:paraId="24390F8A" w14:textId="17CA7E5F" w:rsidR="00C26C20" w:rsidRPr="00AB5A92" w:rsidRDefault="00C26C20" w:rsidP="00AB5A92">
            <w:r w:rsidRPr="00AB5A92">
              <w:t xml:space="preserve">Sick days </w:t>
            </w:r>
            <w:r w:rsidR="004123CE">
              <w:t>(</w:t>
            </w:r>
            <w:r w:rsidRPr="00AB5A92">
              <w:t>unreported</w:t>
            </w:r>
            <w:r w:rsidR="004123CE">
              <w:t>)</w:t>
            </w:r>
          </w:p>
        </w:tc>
        <w:tc>
          <w:tcPr>
            <w:tcW w:w="433" w:type="pct"/>
            <w:hideMark/>
          </w:tcPr>
          <w:p w14:paraId="3C15E2FF" w14:textId="77777777" w:rsidR="00C26C20" w:rsidRPr="00AB5A92" w:rsidRDefault="00C26C20" w:rsidP="00AB5A92">
            <w:r w:rsidRPr="00AB5A92">
              <w:t>4</w:t>
            </w:r>
          </w:p>
        </w:tc>
        <w:tc>
          <w:tcPr>
            <w:tcW w:w="552" w:type="pct"/>
            <w:hideMark/>
          </w:tcPr>
          <w:p w14:paraId="2EB21D84" w14:textId="62749CEA" w:rsidR="00C26C20" w:rsidRPr="00AB5A92" w:rsidRDefault="00C26C20" w:rsidP="00AB5A92">
            <w:r>
              <w:t>D</w:t>
            </w:r>
            <w:r w:rsidRPr="00AB5A92">
              <w:t>ays</w:t>
            </w:r>
          </w:p>
        </w:tc>
      </w:tr>
      <w:tr w:rsidR="00C26C20" w:rsidRPr="00AB5A92" w14:paraId="18062081" w14:textId="77777777" w:rsidTr="00E01B79">
        <w:trPr>
          <w:trHeight w:val="290"/>
        </w:trPr>
        <w:tc>
          <w:tcPr>
            <w:tcW w:w="696" w:type="pct"/>
            <w:vMerge/>
            <w:hideMark/>
          </w:tcPr>
          <w:p w14:paraId="16846995" w14:textId="77777777" w:rsidR="00C26C20" w:rsidRPr="00355B87" w:rsidRDefault="00C26C20" w:rsidP="00AB5A92"/>
        </w:tc>
        <w:tc>
          <w:tcPr>
            <w:tcW w:w="1036" w:type="pct"/>
            <w:vMerge/>
            <w:hideMark/>
          </w:tcPr>
          <w:p w14:paraId="70D32CE7" w14:textId="77777777" w:rsidR="00C26C20" w:rsidRPr="00AB5A92" w:rsidRDefault="00C26C20" w:rsidP="00AB5A92"/>
        </w:tc>
        <w:tc>
          <w:tcPr>
            <w:tcW w:w="768" w:type="pct"/>
            <w:vMerge/>
            <w:hideMark/>
          </w:tcPr>
          <w:p w14:paraId="706E9E77" w14:textId="77777777" w:rsidR="00C26C20" w:rsidRPr="00AB5A92" w:rsidRDefault="00C26C20" w:rsidP="00AB5A92"/>
        </w:tc>
        <w:tc>
          <w:tcPr>
            <w:tcW w:w="1515" w:type="pct"/>
            <w:gridSpan w:val="3"/>
            <w:hideMark/>
          </w:tcPr>
          <w:p w14:paraId="5EC22182" w14:textId="7F53ACC4" w:rsidR="00C26C20" w:rsidRPr="00AB5A92" w:rsidRDefault="00C26C20" w:rsidP="00AB5A92">
            <w:r w:rsidRPr="00AB5A92">
              <w:t xml:space="preserve">Sick days </w:t>
            </w:r>
            <w:r w:rsidR="004123CE">
              <w:t>(</w:t>
            </w:r>
            <w:r w:rsidRPr="00AB5A92">
              <w:t>reported</w:t>
            </w:r>
            <w:r w:rsidR="004123CE">
              <w:t>)</w:t>
            </w:r>
          </w:p>
        </w:tc>
        <w:tc>
          <w:tcPr>
            <w:tcW w:w="433" w:type="pct"/>
            <w:hideMark/>
          </w:tcPr>
          <w:p w14:paraId="588C4FD1" w14:textId="77777777" w:rsidR="00C26C20" w:rsidRPr="00AB5A92" w:rsidRDefault="00C26C20" w:rsidP="00AB5A92">
            <w:r w:rsidRPr="00AB5A92">
              <w:t>10.4</w:t>
            </w:r>
          </w:p>
        </w:tc>
        <w:tc>
          <w:tcPr>
            <w:tcW w:w="552" w:type="pct"/>
            <w:hideMark/>
          </w:tcPr>
          <w:p w14:paraId="19DEEBBB" w14:textId="666416F1" w:rsidR="00C26C20" w:rsidRPr="00AB5A92" w:rsidRDefault="00C26C20" w:rsidP="00AB5A92">
            <w:r>
              <w:t>D</w:t>
            </w:r>
            <w:r w:rsidRPr="00AB5A92">
              <w:t>ays</w:t>
            </w:r>
          </w:p>
        </w:tc>
      </w:tr>
      <w:tr w:rsidR="00C26C20" w:rsidRPr="00AB5A92" w14:paraId="663CB7EF" w14:textId="77777777" w:rsidTr="00E01B79">
        <w:trPr>
          <w:trHeight w:val="290"/>
        </w:trPr>
        <w:tc>
          <w:tcPr>
            <w:tcW w:w="696" w:type="pct"/>
            <w:vMerge/>
            <w:hideMark/>
          </w:tcPr>
          <w:p w14:paraId="3E19B7DA" w14:textId="77777777" w:rsidR="00C26C20" w:rsidRPr="00355B87" w:rsidRDefault="00C26C20" w:rsidP="00AB5A92"/>
        </w:tc>
        <w:tc>
          <w:tcPr>
            <w:tcW w:w="1036" w:type="pct"/>
            <w:vMerge/>
            <w:hideMark/>
          </w:tcPr>
          <w:p w14:paraId="7BAEE881" w14:textId="77777777" w:rsidR="00C26C20" w:rsidRPr="00AB5A92" w:rsidRDefault="00C26C20" w:rsidP="00AB5A92"/>
        </w:tc>
        <w:tc>
          <w:tcPr>
            <w:tcW w:w="768" w:type="pct"/>
            <w:vMerge/>
            <w:hideMark/>
          </w:tcPr>
          <w:p w14:paraId="001A938E" w14:textId="77777777" w:rsidR="00C26C20" w:rsidRPr="00AB5A92" w:rsidRDefault="00C26C20" w:rsidP="00AB5A92"/>
        </w:tc>
        <w:tc>
          <w:tcPr>
            <w:tcW w:w="1515" w:type="pct"/>
            <w:gridSpan w:val="3"/>
            <w:hideMark/>
          </w:tcPr>
          <w:p w14:paraId="169B5746" w14:textId="4CFCCBCC" w:rsidR="00C26C20" w:rsidRPr="00AB5A92" w:rsidRDefault="00C26C20" w:rsidP="00AB5A92">
            <w:r w:rsidRPr="00AB5A92">
              <w:t xml:space="preserve">Sick days </w:t>
            </w:r>
            <w:r w:rsidR="004123CE">
              <w:t>(dengue hemorrhagic fever)</w:t>
            </w:r>
          </w:p>
        </w:tc>
        <w:tc>
          <w:tcPr>
            <w:tcW w:w="433" w:type="pct"/>
            <w:hideMark/>
          </w:tcPr>
          <w:p w14:paraId="606FE41B" w14:textId="77777777" w:rsidR="00C26C20" w:rsidRPr="00AB5A92" w:rsidRDefault="00C26C20" w:rsidP="00AB5A92">
            <w:r w:rsidRPr="00AB5A92">
              <w:t>14</w:t>
            </w:r>
          </w:p>
        </w:tc>
        <w:tc>
          <w:tcPr>
            <w:tcW w:w="552" w:type="pct"/>
            <w:hideMark/>
          </w:tcPr>
          <w:p w14:paraId="3F8ED98C" w14:textId="5EFD818E" w:rsidR="00C26C20" w:rsidRPr="00AB5A92" w:rsidRDefault="00C26C20" w:rsidP="00AB5A92">
            <w:r>
              <w:t>D</w:t>
            </w:r>
            <w:r w:rsidRPr="00AB5A92">
              <w:t>ays</w:t>
            </w:r>
          </w:p>
        </w:tc>
      </w:tr>
      <w:tr w:rsidR="00C26C20" w:rsidRPr="00AB5A92" w14:paraId="3DB23ED3" w14:textId="77777777" w:rsidTr="00E01B79">
        <w:trPr>
          <w:trHeight w:val="290"/>
        </w:trPr>
        <w:tc>
          <w:tcPr>
            <w:tcW w:w="696" w:type="pct"/>
            <w:vMerge/>
          </w:tcPr>
          <w:p w14:paraId="347AA100" w14:textId="77777777" w:rsidR="00C26C20" w:rsidRPr="00355B87" w:rsidRDefault="00C26C20" w:rsidP="00A859C6"/>
        </w:tc>
        <w:tc>
          <w:tcPr>
            <w:tcW w:w="1036" w:type="pct"/>
            <w:vMerge/>
          </w:tcPr>
          <w:p w14:paraId="5F7F430E" w14:textId="77777777" w:rsidR="00C26C20" w:rsidRPr="00AB5A92" w:rsidRDefault="00C26C20" w:rsidP="00A859C6"/>
        </w:tc>
        <w:tc>
          <w:tcPr>
            <w:tcW w:w="768" w:type="pct"/>
            <w:vMerge w:val="restart"/>
          </w:tcPr>
          <w:p w14:paraId="303C69EC" w14:textId="729A619F" w:rsidR="00C26C20" w:rsidRPr="00AB5A92" w:rsidRDefault="00C26C20" w:rsidP="00A859C6">
            <w:r>
              <w:t>Expansion factor</w:t>
            </w:r>
          </w:p>
        </w:tc>
        <w:tc>
          <w:tcPr>
            <w:tcW w:w="378" w:type="pct"/>
            <w:vMerge w:val="restart"/>
          </w:tcPr>
          <w:p w14:paraId="6C9A4337" w14:textId="557F7E59" w:rsidR="00C26C20" w:rsidRPr="00AB5A92" w:rsidRDefault="00C26C20" w:rsidP="00A859C6">
            <w:r>
              <w:t>Ambulatory</w:t>
            </w:r>
          </w:p>
        </w:tc>
        <w:tc>
          <w:tcPr>
            <w:tcW w:w="379" w:type="pct"/>
            <w:vMerge w:val="restart"/>
          </w:tcPr>
          <w:p w14:paraId="5BB90230" w14:textId="7B347A04" w:rsidR="00C26C20" w:rsidRPr="00AB5A92" w:rsidRDefault="00C26C20" w:rsidP="00A859C6">
            <w:r>
              <w:t>Age-dependent symptomatic rate</w:t>
            </w:r>
          </w:p>
        </w:tc>
        <w:tc>
          <w:tcPr>
            <w:tcW w:w="758" w:type="pct"/>
          </w:tcPr>
          <w:p w14:paraId="18B8438D" w14:textId="0CB1A662" w:rsidR="00C26C20" w:rsidRPr="00AB5A92" w:rsidRDefault="00C26C20" w:rsidP="00A859C6">
            <w:r>
              <w:t>15–24 years ol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70043044" w14:textId="28ADC45E" w:rsidR="00C26C20" w:rsidRPr="00AB5A92" w:rsidRDefault="00C26C20" w:rsidP="00A859C6"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552" w:type="pct"/>
          </w:tcPr>
          <w:p w14:paraId="6BBC9BCF" w14:textId="784DD65A" w:rsidR="00C26C20" w:rsidRPr="00AB5A92" w:rsidRDefault="00C26C20" w:rsidP="00A859C6">
            <w:r>
              <w:t>None</w:t>
            </w:r>
          </w:p>
        </w:tc>
      </w:tr>
      <w:tr w:rsidR="00C26C20" w:rsidRPr="00AB5A92" w14:paraId="0AEAE9BC" w14:textId="77777777" w:rsidTr="00E01B79">
        <w:trPr>
          <w:trHeight w:val="290"/>
        </w:trPr>
        <w:tc>
          <w:tcPr>
            <w:tcW w:w="696" w:type="pct"/>
            <w:vMerge/>
          </w:tcPr>
          <w:p w14:paraId="3414721E" w14:textId="77777777" w:rsidR="00C26C20" w:rsidRPr="00355B87" w:rsidRDefault="00C26C20" w:rsidP="00A859C6"/>
        </w:tc>
        <w:tc>
          <w:tcPr>
            <w:tcW w:w="1036" w:type="pct"/>
            <w:vMerge/>
          </w:tcPr>
          <w:p w14:paraId="0F6AAA04" w14:textId="77777777" w:rsidR="00C26C20" w:rsidRPr="00AB5A92" w:rsidRDefault="00C26C20" w:rsidP="00A859C6"/>
        </w:tc>
        <w:tc>
          <w:tcPr>
            <w:tcW w:w="768" w:type="pct"/>
            <w:vMerge/>
          </w:tcPr>
          <w:p w14:paraId="0A090903" w14:textId="77777777" w:rsidR="00C26C20" w:rsidRDefault="00C26C20" w:rsidP="00A859C6"/>
        </w:tc>
        <w:tc>
          <w:tcPr>
            <w:tcW w:w="378" w:type="pct"/>
            <w:vMerge/>
          </w:tcPr>
          <w:p w14:paraId="4C2DB87C" w14:textId="77777777" w:rsidR="00C26C20" w:rsidRDefault="00C26C20" w:rsidP="00A859C6"/>
        </w:tc>
        <w:tc>
          <w:tcPr>
            <w:tcW w:w="379" w:type="pct"/>
            <w:vMerge/>
          </w:tcPr>
          <w:p w14:paraId="17AB7C5A" w14:textId="63DA63A6" w:rsidR="00C26C20" w:rsidRDefault="00C26C20" w:rsidP="00A859C6"/>
        </w:tc>
        <w:tc>
          <w:tcPr>
            <w:tcW w:w="758" w:type="pct"/>
          </w:tcPr>
          <w:p w14:paraId="28CE4E61" w14:textId="278F7772" w:rsidR="00C26C20" w:rsidRDefault="00C26C20" w:rsidP="00A859C6">
            <w:r>
              <w:t>25–34 years ol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0DA1B63C" w14:textId="2D531634" w:rsidR="00C26C20" w:rsidRPr="00AB5A92" w:rsidRDefault="00C26C20" w:rsidP="00A859C6">
            <w:r>
              <w:rPr>
                <w:rFonts w:ascii="Calibri" w:hAnsi="Calibri" w:cs="Calibri"/>
                <w:color w:val="000000"/>
              </w:rPr>
              <w:t>13.1</w:t>
            </w:r>
          </w:p>
        </w:tc>
        <w:tc>
          <w:tcPr>
            <w:tcW w:w="552" w:type="pct"/>
          </w:tcPr>
          <w:p w14:paraId="0FD8CADB" w14:textId="77F55F70" w:rsidR="00C26C20" w:rsidRPr="00AB5A92" w:rsidRDefault="00C26C20" w:rsidP="00A859C6">
            <w:r>
              <w:t>None</w:t>
            </w:r>
          </w:p>
        </w:tc>
      </w:tr>
      <w:tr w:rsidR="00C26C20" w:rsidRPr="00AB5A92" w14:paraId="1D4D3CB7" w14:textId="77777777" w:rsidTr="00E01B79">
        <w:trPr>
          <w:trHeight w:val="290"/>
        </w:trPr>
        <w:tc>
          <w:tcPr>
            <w:tcW w:w="696" w:type="pct"/>
            <w:vMerge/>
          </w:tcPr>
          <w:p w14:paraId="71159148" w14:textId="77777777" w:rsidR="00C26C20" w:rsidRPr="00355B87" w:rsidRDefault="00C26C20" w:rsidP="00A859C6"/>
        </w:tc>
        <w:tc>
          <w:tcPr>
            <w:tcW w:w="1036" w:type="pct"/>
            <w:vMerge/>
          </w:tcPr>
          <w:p w14:paraId="63737C01" w14:textId="77777777" w:rsidR="00C26C20" w:rsidRPr="00AB5A92" w:rsidRDefault="00C26C20" w:rsidP="00A859C6"/>
        </w:tc>
        <w:tc>
          <w:tcPr>
            <w:tcW w:w="768" w:type="pct"/>
            <w:vMerge/>
          </w:tcPr>
          <w:p w14:paraId="60690E26" w14:textId="77777777" w:rsidR="00C26C20" w:rsidRDefault="00C26C20" w:rsidP="00A859C6"/>
        </w:tc>
        <w:tc>
          <w:tcPr>
            <w:tcW w:w="378" w:type="pct"/>
            <w:vMerge/>
          </w:tcPr>
          <w:p w14:paraId="6B131CAC" w14:textId="77777777" w:rsidR="00C26C20" w:rsidRDefault="00C26C20" w:rsidP="00A859C6"/>
        </w:tc>
        <w:tc>
          <w:tcPr>
            <w:tcW w:w="379" w:type="pct"/>
            <w:vMerge/>
          </w:tcPr>
          <w:p w14:paraId="3950B533" w14:textId="4C6C1FF7" w:rsidR="00C26C20" w:rsidRDefault="00C26C20" w:rsidP="00A859C6"/>
        </w:tc>
        <w:tc>
          <w:tcPr>
            <w:tcW w:w="758" w:type="pct"/>
          </w:tcPr>
          <w:p w14:paraId="684446DB" w14:textId="0C175AA9" w:rsidR="00C26C20" w:rsidRDefault="00C26C20" w:rsidP="00A859C6">
            <w:r>
              <w:t>35–44 years ol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1E5F3DE4" w14:textId="67878A60" w:rsidR="00C26C20" w:rsidRPr="00AB5A92" w:rsidRDefault="00C26C20" w:rsidP="00A859C6">
            <w:r>
              <w:rPr>
                <w:rFonts w:ascii="Calibri" w:hAnsi="Calibri" w:cs="Calibri"/>
                <w:color w:val="000000"/>
              </w:rPr>
              <w:t>24.3</w:t>
            </w:r>
          </w:p>
        </w:tc>
        <w:tc>
          <w:tcPr>
            <w:tcW w:w="552" w:type="pct"/>
          </w:tcPr>
          <w:p w14:paraId="46D610BF" w14:textId="163975A6" w:rsidR="00C26C20" w:rsidRPr="00AB5A92" w:rsidRDefault="00C26C20" w:rsidP="00A859C6">
            <w:r>
              <w:t>None</w:t>
            </w:r>
          </w:p>
        </w:tc>
      </w:tr>
      <w:tr w:rsidR="00C26C20" w:rsidRPr="00AB5A92" w14:paraId="27FED9AA" w14:textId="77777777" w:rsidTr="00E01B79">
        <w:trPr>
          <w:trHeight w:val="290"/>
        </w:trPr>
        <w:tc>
          <w:tcPr>
            <w:tcW w:w="696" w:type="pct"/>
            <w:vMerge/>
          </w:tcPr>
          <w:p w14:paraId="371EFD57" w14:textId="77777777" w:rsidR="00C26C20" w:rsidRPr="00355B87" w:rsidRDefault="00C26C20" w:rsidP="00A859C6"/>
        </w:tc>
        <w:tc>
          <w:tcPr>
            <w:tcW w:w="1036" w:type="pct"/>
            <w:vMerge/>
          </w:tcPr>
          <w:p w14:paraId="3AE9C9AC" w14:textId="77777777" w:rsidR="00C26C20" w:rsidRPr="00AB5A92" w:rsidRDefault="00C26C20" w:rsidP="00A859C6"/>
        </w:tc>
        <w:tc>
          <w:tcPr>
            <w:tcW w:w="768" w:type="pct"/>
            <w:vMerge/>
          </w:tcPr>
          <w:p w14:paraId="35EAA7DF" w14:textId="77777777" w:rsidR="00C26C20" w:rsidRDefault="00C26C20" w:rsidP="00A859C6"/>
        </w:tc>
        <w:tc>
          <w:tcPr>
            <w:tcW w:w="378" w:type="pct"/>
            <w:vMerge/>
          </w:tcPr>
          <w:p w14:paraId="25528AC0" w14:textId="77777777" w:rsidR="00C26C20" w:rsidRDefault="00C26C20" w:rsidP="00A859C6"/>
        </w:tc>
        <w:tc>
          <w:tcPr>
            <w:tcW w:w="379" w:type="pct"/>
            <w:vMerge/>
          </w:tcPr>
          <w:p w14:paraId="0636EE6E" w14:textId="1054EE9C" w:rsidR="00C26C20" w:rsidRDefault="00C26C20" w:rsidP="00A859C6"/>
        </w:tc>
        <w:tc>
          <w:tcPr>
            <w:tcW w:w="758" w:type="pct"/>
          </w:tcPr>
          <w:p w14:paraId="0465B254" w14:textId="5FE26EFA" w:rsidR="00C26C20" w:rsidRDefault="00C26C20" w:rsidP="00A859C6">
            <w:r>
              <w:t>45–54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4C76F51D" w14:textId="55D47BA3" w:rsidR="00C26C20" w:rsidRPr="00AB5A92" w:rsidRDefault="00C26C20" w:rsidP="00A859C6">
            <w:r>
              <w:rPr>
                <w:rFonts w:ascii="Calibri" w:hAnsi="Calibri" w:cs="Calibri"/>
                <w:color w:val="000000"/>
              </w:rPr>
              <w:t>45.3</w:t>
            </w:r>
          </w:p>
        </w:tc>
        <w:tc>
          <w:tcPr>
            <w:tcW w:w="552" w:type="pct"/>
          </w:tcPr>
          <w:p w14:paraId="0AA64702" w14:textId="3563129C" w:rsidR="00C26C20" w:rsidRPr="00AB5A92" w:rsidRDefault="00C26C20" w:rsidP="00A859C6">
            <w:r>
              <w:t>None</w:t>
            </w:r>
          </w:p>
        </w:tc>
      </w:tr>
      <w:tr w:rsidR="00C26C20" w:rsidRPr="00AB5A92" w14:paraId="70A634FE" w14:textId="77777777" w:rsidTr="00E01B79">
        <w:trPr>
          <w:trHeight w:val="290"/>
        </w:trPr>
        <w:tc>
          <w:tcPr>
            <w:tcW w:w="696" w:type="pct"/>
            <w:vMerge/>
          </w:tcPr>
          <w:p w14:paraId="76F12299" w14:textId="77777777" w:rsidR="00C26C20" w:rsidRPr="00355B87" w:rsidRDefault="00C26C20" w:rsidP="00A859C6"/>
        </w:tc>
        <w:tc>
          <w:tcPr>
            <w:tcW w:w="1036" w:type="pct"/>
            <w:vMerge/>
          </w:tcPr>
          <w:p w14:paraId="1BC9519A" w14:textId="77777777" w:rsidR="00C26C20" w:rsidRPr="00AB5A92" w:rsidRDefault="00C26C20" w:rsidP="00A859C6"/>
        </w:tc>
        <w:tc>
          <w:tcPr>
            <w:tcW w:w="768" w:type="pct"/>
            <w:vMerge/>
          </w:tcPr>
          <w:p w14:paraId="154C4AE7" w14:textId="77777777" w:rsidR="00C26C20" w:rsidRDefault="00C26C20" w:rsidP="00A859C6"/>
        </w:tc>
        <w:tc>
          <w:tcPr>
            <w:tcW w:w="378" w:type="pct"/>
            <w:vMerge/>
          </w:tcPr>
          <w:p w14:paraId="30694924" w14:textId="77777777" w:rsidR="00C26C20" w:rsidRDefault="00C26C20" w:rsidP="00A859C6"/>
        </w:tc>
        <w:tc>
          <w:tcPr>
            <w:tcW w:w="379" w:type="pct"/>
            <w:vMerge/>
          </w:tcPr>
          <w:p w14:paraId="2AE23E1C" w14:textId="3750C383" w:rsidR="00C26C20" w:rsidRDefault="00C26C20" w:rsidP="00A859C6"/>
        </w:tc>
        <w:tc>
          <w:tcPr>
            <w:tcW w:w="758" w:type="pct"/>
          </w:tcPr>
          <w:p w14:paraId="447588DF" w14:textId="0E997B0C" w:rsidR="00C26C20" w:rsidRDefault="00C26C20" w:rsidP="00A859C6">
            <w:r>
              <w:t>&gt;55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6C109E89" w14:textId="12B494F5" w:rsidR="00C26C20" w:rsidRPr="00AB5A92" w:rsidRDefault="00C26C20" w:rsidP="00A859C6"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552" w:type="pct"/>
          </w:tcPr>
          <w:p w14:paraId="549EF191" w14:textId="34CDB214" w:rsidR="00C26C20" w:rsidRPr="00AB5A92" w:rsidRDefault="00C26C20" w:rsidP="00A859C6">
            <w:r>
              <w:t>None</w:t>
            </w:r>
          </w:p>
        </w:tc>
      </w:tr>
      <w:tr w:rsidR="00C26C20" w:rsidRPr="00AB5A92" w14:paraId="4D808364" w14:textId="77777777" w:rsidTr="00E01B79">
        <w:trPr>
          <w:trHeight w:val="290"/>
        </w:trPr>
        <w:tc>
          <w:tcPr>
            <w:tcW w:w="696" w:type="pct"/>
            <w:vMerge/>
          </w:tcPr>
          <w:p w14:paraId="334BF500" w14:textId="77777777" w:rsidR="00C26C20" w:rsidRPr="00355B87" w:rsidRDefault="00C26C20" w:rsidP="00927CF0"/>
        </w:tc>
        <w:tc>
          <w:tcPr>
            <w:tcW w:w="1036" w:type="pct"/>
            <w:vMerge/>
          </w:tcPr>
          <w:p w14:paraId="0402DD3E" w14:textId="77777777" w:rsidR="00C26C20" w:rsidRPr="00AB5A92" w:rsidRDefault="00C26C20" w:rsidP="00927CF0"/>
        </w:tc>
        <w:tc>
          <w:tcPr>
            <w:tcW w:w="768" w:type="pct"/>
            <w:vMerge/>
          </w:tcPr>
          <w:p w14:paraId="7CEE37A3" w14:textId="77777777" w:rsidR="00C26C20" w:rsidRDefault="00C26C20" w:rsidP="00927CF0"/>
        </w:tc>
        <w:tc>
          <w:tcPr>
            <w:tcW w:w="378" w:type="pct"/>
            <w:vMerge/>
          </w:tcPr>
          <w:p w14:paraId="122D0D73" w14:textId="7C312AF8" w:rsidR="00C26C20" w:rsidRDefault="00C26C20" w:rsidP="00927CF0"/>
        </w:tc>
        <w:tc>
          <w:tcPr>
            <w:tcW w:w="379" w:type="pct"/>
            <w:vMerge w:val="restart"/>
          </w:tcPr>
          <w:p w14:paraId="59D9572F" w14:textId="054A6FE6" w:rsidR="00C26C20" w:rsidRDefault="00C26C20" w:rsidP="00927CF0">
            <w:r>
              <w:t>Constant symptomatic rate</w:t>
            </w:r>
          </w:p>
        </w:tc>
        <w:tc>
          <w:tcPr>
            <w:tcW w:w="758" w:type="pct"/>
          </w:tcPr>
          <w:p w14:paraId="01F2805E" w14:textId="3EE44A4D" w:rsidR="00C26C20" w:rsidRDefault="00C26C20" w:rsidP="00927CF0">
            <w:r>
              <w:t>15–24 years ol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4F3344E7" w14:textId="70261FE5" w:rsidR="00C26C20" w:rsidRPr="005B1231" w:rsidRDefault="00C26C20" w:rsidP="00927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–3.6</w:t>
            </w:r>
          </w:p>
        </w:tc>
        <w:tc>
          <w:tcPr>
            <w:tcW w:w="552" w:type="pct"/>
          </w:tcPr>
          <w:p w14:paraId="7CE738F1" w14:textId="52358713" w:rsidR="00C26C20" w:rsidRPr="00AB5A92" w:rsidRDefault="00C26C20" w:rsidP="00927CF0">
            <w:r>
              <w:t>None</w:t>
            </w:r>
          </w:p>
        </w:tc>
      </w:tr>
      <w:tr w:rsidR="00C26C20" w:rsidRPr="00AB5A92" w14:paraId="7DF9927E" w14:textId="77777777" w:rsidTr="00E01B79">
        <w:trPr>
          <w:trHeight w:val="290"/>
        </w:trPr>
        <w:tc>
          <w:tcPr>
            <w:tcW w:w="696" w:type="pct"/>
            <w:vMerge/>
          </w:tcPr>
          <w:p w14:paraId="2634B7E1" w14:textId="77777777" w:rsidR="00C26C20" w:rsidRPr="00355B87" w:rsidRDefault="00C26C20" w:rsidP="00927CF0"/>
        </w:tc>
        <w:tc>
          <w:tcPr>
            <w:tcW w:w="1036" w:type="pct"/>
            <w:vMerge/>
          </w:tcPr>
          <w:p w14:paraId="4F7EEA09" w14:textId="77777777" w:rsidR="00C26C20" w:rsidRPr="00AB5A92" w:rsidRDefault="00C26C20" w:rsidP="00927CF0"/>
        </w:tc>
        <w:tc>
          <w:tcPr>
            <w:tcW w:w="768" w:type="pct"/>
            <w:vMerge/>
          </w:tcPr>
          <w:p w14:paraId="52E5370E" w14:textId="77777777" w:rsidR="00C26C20" w:rsidRDefault="00C26C20" w:rsidP="00927CF0"/>
        </w:tc>
        <w:tc>
          <w:tcPr>
            <w:tcW w:w="378" w:type="pct"/>
            <w:vMerge/>
          </w:tcPr>
          <w:p w14:paraId="1E45B7B8" w14:textId="77777777" w:rsidR="00C26C20" w:rsidRDefault="00C26C20" w:rsidP="00927CF0"/>
        </w:tc>
        <w:tc>
          <w:tcPr>
            <w:tcW w:w="379" w:type="pct"/>
            <w:vMerge/>
          </w:tcPr>
          <w:p w14:paraId="3E7E017B" w14:textId="176BD136" w:rsidR="00C26C20" w:rsidRDefault="00C26C20" w:rsidP="00927CF0"/>
        </w:tc>
        <w:tc>
          <w:tcPr>
            <w:tcW w:w="758" w:type="pct"/>
          </w:tcPr>
          <w:p w14:paraId="030BAD05" w14:textId="570334A7" w:rsidR="00C26C20" w:rsidRDefault="00C26C20" w:rsidP="00927CF0">
            <w:r>
              <w:t>25–34 years ol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71F94A6B" w14:textId="6283C5BF" w:rsidR="00C26C20" w:rsidRPr="005B1231" w:rsidRDefault="00C26C20" w:rsidP="00927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–8.2</w:t>
            </w:r>
          </w:p>
        </w:tc>
        <w:tc>
          <w:tcPr>
            <w:tcW w:w="552" w:type="pct"/>
          </w:tcPr>
          <w:p w14:paraId="03A8CE28" w14:textId="6A8BCDA0" w:rsidR="00C26C20" w:rsidRPr="00AB5A92" w:rsidRDefault="00C26C20" w:rsidP="00927CF0">
            <w:r>
              <w:t>None</w:t>
            </w:r>
          </w:p>
        </w:tc>
      </w:tr>
      <w:tr w:rsidR="00C26C20" w:rsidRPr="00AB5A92" w14:paraId="0ADCACEC" w14:textId="77777777" w:rsidTr="00E01B79">
        <w:trPr>
          <w:trHeight w:val="290"/>
        </w:trPr>
        <w:tc>
          <w:tcPr>
            <w:tcW w:w="696" w:type="pct"/>
            <w:vMerge/>
          </w:tcPr>
          <w:p w14:paraId="15091393" w14:textId="77777777" w:rsidR="00C26C20" w:rsidRPr="00355B87" w:rsidRDefault="00C26C20" w:rsidP="00927CF0"/>
        </w:tc>
        <w:tc>
          <w:tcPr>
            <w:tcW w:w="1036" w:type="pct"/>
            <w:vMerge/>
          </w:tcPr>
          <w:p w14:paraId="1840A660" w14:textId="77777777" w:rsidR="00C26C20" w:rsidRPr="00AB5A92" w:rsidRDefault="00C26C20" w:rsidP="00927CF0"/>
        </w:tc>
        <w:tc>
          <w:tcPr>
            <w:tcW w:w="768" w:type="pct"/>
            <w:vMerge/>
          </w:tcPr>
          <w:p w14:paraId="033B7EA8" w14:textId="77777777" w:rsidR="00C26C20" w:rsidRDefault="00C26C20" w:rsidP="00927CF0"/>
        </w:tc>
        <w:tc>
          <w:tcPr>
            <w:tcW w:w="378" w:type="pct"/>
            <w:vMerge/>
          </w:tcPr>
          <w:p w14:paraId="5F3CFAF6" w14:textId="77777777" w:rsidR="00C26C20" w:rsidRDefault="00C26C20" w:rsidP="00927CF0"/>
        </w:tc>
        <w:tc>
          <w:tcPr>
            <w:tcW w:w="379" w:type="pct"/>
            <w:vMerge/>
          </w:tcPr>
          <w:p w14:paraId="1C7694FA" w14:textId="6C82567D" w:rsidR="00C26C20" w:rsidRDefault="00C26C20" w:rsidP="00927CF0"/>
        </w:tc>
        <w:tc>
          <w:tcPr>
            <w:tcW w:w="758" w:type="pct"/>
          </w:tcPr>
          <w:p w14:paraId="0C3DF92B" w14:textId="3107CBDA" w:rsidR="00C26C20" w:rsidRDefault="00C26C20" w:rsidP="00927CF0">
            <w:r>
              <w:t>35–44 years ol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408C8F88" w14:textId="1C1748EF" w:rsidR="00C26C20" w:rsidRPr="005B1231" w:rsidRDefault="00C26C20" w:rsidP="00927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 –13.4</w:t>
            </w:r>
          </w:p>
        </w:tc>
        <w:tc>
          <w:tcPr>
            <w:tcW w:w="552" w:type="pct"/>
          </w:tcPr>
          <w:p w14:paraId="6B6B34FD" w14:textId="114120BC" w:rsidR="00C26C20" w:rsidRDefault="00C26C20" w:rsidP="00927CF0">
            <w:r>
              <w:t>None</w:t>
            </w:r>
          </w:p>
        </w:tc>
      </w:tr>
      <w:tr w:rsidR="00C26C20" w:rsidRPr="00AB5A92" w14:paraId="61225448" w14:textId="77777777" w:rsidTr="00E01B79">
        <w:trPr>
          <w:trHeight w:val="290"/>
        </w:trPr>
        <w:tc>
          <w:tcPr>
            <w:tcW w:w="696" w:type="pct"/>
            <w:vMerge/>
          </w:tcPr>
          <w:p w14:paraId="4E99D76A" w14:textId="77777777" w:rsidR="00C26C20" w:rsidRPr="00355B87" w:rsidRDefault="00C26C20" w:rsidP="00927CF0"/>
        </w:tc>
        <w:tc>
          <w:tcPr>
            <w:tcW w:w="1036" w:type="pct"/>
            <w:vMerge/>
          </w:tcPr>
          <w:p w14:paraId="7EE9E8E0" w14:textId="77777777" w:rsidR="00C26C20" w:rsidRPr="00AB5A92" w:rsidRDefault="00C26C20" w:rsidP="00927CF0"/>
        </w:tc>
        <w:tc>
          <w:tcPr>
            <w:tcW w:w="768" w:type="pct"/>
            <w:vMerge/>
          </w:tcPr>
          <w:p w14:paraId="6E97E4BD" w14:textId="77777777" w:rsidR="00C26C20" w:rsidRDefault="00C26C20" w:rsidP="00927CF0"/>
        </w:tc>
        <w:tc>
          <w:tcPr>
            <w:tcW w:w="378" w:type="pct"/>
            <w:vMerge/>
          </w:tcPr>
          <w:p w14:paraId="243F8EC3" w14:textId="77777777" w:rsidR="00C26C20" w:rsidRDefault="00C26C20" w:rsidP="00927CF0"/>
        </w:tc>
        <w:tc>
          <w:tcPr>
            <w:tcW w:w="379" w:type="pct"/>
            <w:vMerge/>
          </w:tcPr>
          <w:p w14:paraId="542F212B" w14:textId="118E898D" w:rsidR="00C26C20" w:rsidRDefault="00C26C20" w:rsidP="00927CF0"/>
        </w:tc>
        <w:tc>
          <w:tcPr>
            <w:tcW w:w="758" w:type="pct"/>
          </w:tcPr>
          <w:p w14:paraId="2F1847DD" w14:textId="1324343A" w:rsidR="00C26C20" w:rsidRDefault="00C26C20" w:rsidP="00927CF0">
            <w:r>
              <w:t>45–54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189A993" w14:textId="7FC8849B" w:rsidR="00C26C20" w:rsidRPr="005B1231" w:rsidRDefault="00C26C20" w:rsidP="00927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–24.2</w:t>
            </w:r>
          </w:p>
        </w:tc>
        <w:tc>
          <w:tcPr>
            <w:tcW w:w="552" w:type="pct"/>
          </w:tcPr>
          <w:p w14:paraId="293B4066" w14:textId="2E0E4871" w:rsidR="00C26C20" w:rsidRDefault="00C26C20" w:rsidP="00927CF0">
            <w:r>
              <w:t>None</w:t>
            </w:r>
          </w:p>
        </w:tc>
      </w:tr>
      <w:tr w:rsidR="00C26C20" w:rsidRPr="00AB5A92" w14:paraId="01B312A7" w14:textId="77777777" w:rsidTr="00E01B79">
        <w:trPr>
          <w:trHeight w:val="290"/>
        </w:trPr>
        <w:tc>
          <w:tcPr>
            <w:tcW w:w="696" w:type="pct"/>
            <w:vMerge/>
          </w:tcPr>
          <w:p w14:paraId="71338F6A" w14:textId="77777777" w:rsidR="00C26C20" w:rsidRPr="00355B87" w:rsidRDefault="00C26C20" w:rsidP="00927CF0"/>
        </w:tc>
        <w:tc>
          <w:tcPr>
            <w:tcW w:w="1036" w:type="pct"/>
            <w:vMerge/>
          </w:tcPr>
          <w:p w14:paraId="6211D9E8" w14:textId="77777777" w:rsidR="00C26C20" w:rsidRPr="00AB5A92" w:rsidRDefault="00C26C20" w:rsidP="00927CF0"/>
        </w:tc>
        <w:tc>
          <w:tcPr>
            <w:tcW w:w="768" w:type="pct"/>
            <w:vMerge/>
          </w:tcPr>
          <w:p w14:paraId="61E1719F" w14:textId="77777777" w:rsidR="00C26C20" w:rsidRDefault="00C26C20" w:rsidP="00927CF0"/>
        </w:tc>
        <w:tc>
          <w:tcPr>
            <w:tcW w:w="378" w:type="pct"/>
            <w:vMerge/>
          </w:tcPr>
          <w:p w14:paraId="781C17EE" w14:textId="77777777" w:rsidR="00C26C20" w:rsidRDefault="00C26C20" w:rsidP="00927CF0"/>
        </w:tc>
        <w:tc>
          <w:tcPr>
            <w:tcW w:w="379" w:type="pct"/>
            <w:vMerge/>
          </w:tcPr>
          <w:p w14:paraId="20D0C086" w14:textId="29E2AD38" w:rsidR="00C26C20" w:rsidRDefault="00C26C20" w:rsidP="00927CF0"/>
        </w:tc>
        <w:tc>
          <w:tcPr>
            <w:tcW w:w="758" w:type="pct"/>
          </w:tcPr>
          <w:p w14:paraId="03768D68" w14:textId="6EF45A3A" w:rsidR="00C26C20" w:rsidRDefault="00C26C20" w:rsidP="00927CF0">
            <w:r>
              <w:t>&gt;55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761B6F26" w14:textId="2893D3C0" w:rsidR="00C26C20" w:rsidRPr="005B1231" w:rsidRDefault="00C26C20" w:rsidP="00927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 –26.5</w:t>
            </w:r>
          </w:p>
        </w:tc>
        <w:tc>
          <w:tcPr>
            <w:tcW w:w="552" w:type="pct"/>
          </w:tcPr>
          <w:p w14:paraId="1583F0A1" w14:textId="4F4F6190" w:rsidR="00C26C20" w:rsidRDefault="00C26C20" w:rsidP="00927CF0">
            <w:r>
              <w:t>None</w:t>
            </w:r>
          </w:p>
        </w:tc>
      </w:tr>
      <w:tr w:rsidR="00C26C20" w:rsidRPr="00AB5A92" w14:paraId="1F5E2BEE" w14:textId="77777777" w:rsidTr="00E01B79">
        <w:trPr>
          <w:trHeight w:val="290"/>
        </w:trPr>
        <w:tc>
          <w:tcPr>
            <w:tcW w:w="696" w:type="pct"/>
            <w:vMerge/>
          </w:tcPr>
          <w:p w14:paraId="166DC55F" w14:textId="77777777" w:rsidR="00C26C20" w:rsidRPr="00355B87" w:rsidRDefault="00C26C20" w:rsidP="00927CF0"/>
        </w:tc>
        <w:tc>
          <w:tcPr>
            <w:tcW w:w="1036" w:type="pct"/>
            <w:vMerge/>
          </w:tcPr>
          <w:p w14:paraId="0C397B5F" w14:textId="77777777" w:rsidR="00C26C20" w:rsidRPr="00AB5A92" w:rsidRDefault="00C26C20" w:rsidP="00927CF0"/>
        </w:tc>
        <w:tc>
          <w:tcPr>
            <w:tcW w:w="768" w:type="pct"/>
            <w:vMerge/>
          </w:tcPr>
          <w:p w14:paraId="143EA549" w14:textId="77777777" w:rsidR="00C26C20" w:rsidRDefault="00C26C20" w:rsidP="00927CF0"/>
        </w:tc>
        <w:tc>
          <w:tcPr>
            <w:tcW w:w="1515" w:type="pct"/>
            <w:gridSpan w:val="3"/>
          </w:tcPr>
          <w:p w14:paraId="232D4F93" w14:textId="44C535BF" w:rsidR="00C26C20" w:rsidRDefault="00C26C20" w:rsidP="00927CF0">
            <w:r>
              <w:t>Hospitalize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1C52913F" w14:textId="60A961AF" w:rsidR="00C26C20" w:rsidRDefault="00C26C20" w:rsidP="00927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–3.4</w:t>
            </w:r>
          </w:p>
        </w:tc>
        <w:tc>
          <w:tcPr>
            <w:tcW w:w="552" w:type="pct"/>
          </w:tcPr>
          <w:p w14:paraId="269AE55F" w14:textId="294288C1" w:rsidR="00C26C20" w:rsidRDefault="00C26C20" w:rsidP="00927CF0">
            <w:r>
              <w:t>None</w:t>
            </w:r>
          </w:p>
        </w:tc>
      </w:tr>
      <w:tr w:rsidR="005915F5" w:rsidRPr="00AB5A92" w14:paraId="1DB1175F" w14:textId="77777777" w:rsidTr="00E01B79">
        <w:trPr>
          <w:trHeight w:val="71"/>
        </w:trPr>
        <w:tc>
          <w:tcPr>
            <w:tcW w:w="696" w:type="pct"/>
            <w:vMerge w:val="restart"/>
            <w:hideMark/>
          </w:tcPr>
          <w:p w14:paraId="42693121" w14:textId="30F943D2" w:rsidR="005915F5" w:rsidRPr="00355B87" w:rsidRDefault="005915F5" w:rsidP="00927CF0">
            <w:r w:rsidRPr="00355B87">
              <w:t>Soh 2021</w:t>
            </w:r>
            <w:r>
              <w:t xml:space="preserve"> </w:t>
            </w:r>
            <w:r w:rsidR="00DE7D28">
              <w:t>[4</w:t>
            </w:r>
            <w:r w:rsidR="008738ED">
              <w:t>5</w:t>
            </w:r>
            <w:r w:rsidR="00DE7D28">
              <w:t>]</w:t>
            </w:r>
          </w:p>
        </w:tc>
        <w:tc>
          <w:tcPr>
            <w:tcW w:w="1036" w:type="pct"/>
            <w:vMerge w:val="restart"/>
            <w:hideMark/>
          </w:tcPr>
          <w:p w14:paraId="588E88A4" w14:textId="091CA205" w:rsidR="005915F5" w:rsidRPr="00AB5A92" w:rsidRDefault="00951F38" w:rsidP="00927CF0">
            <w:r>
              <w:t>P</w:t>
            </w:r>
            <w:r w:rsidRPr="00AB5A92">
              <w:t xml:space="preserve">revious </w:t>
            </w:r>
            <w:r w:rsidR="005915F5" w:rsidRPr="00AB5A92">
              <w:t>Singapore literature, official sources, consultation with National Environment Agency</w:t>
            </w:r>
          </w:p>
        </w:tc>
        <w:tc>
          <w:tcPr>
            <w:tcW w:w="768" w:type="pct"/>
            <w:vMerge w:val="restart"/>
            <w:hideMark/>
          </w:tcPr>
          <w:p w14:paraId="6F1CEA9F" w14:textId="77777777" w:rsidR="005915F5" w:rsidRPr="00AB5A92" w:rsidRDefault="005915F5" w:rsidP="00927CF0">
            <w:r w:rsidRPr="00AB5A92">
              <w:t>Direct medical costs</w:t>
            </w:r>
          </w:p>
        </w:tc>
        <w:tc>
          <w:tcPr>
            <w:tcW w:w="1515" w:type="pct"/>
            <w:gridSpan w:val="3"/>
            <w:hideMark/>
          </w:tcPr>
          <w:p w14:paraId="4361B6F2" w14:textId="77777777" w:rsidR="005915F5" w:rsidRPr="00AB5A92" w:rsidRDefault="005915F5" w:rsidP="00927CF0">
            <w:r w:rsidRPr="00AB5A92">
              <w:t>Average cost per visit (Community Health Assist Scheme)</w:t>
            </w:r>
          </w:p>
        </w:tc>
        <w:tc>
          <w:tcPr>
            <w:tcW w:w="433" w:type="pct"/>
            <w:hideMark/>
          </w:tcPr>
          <w:p w14:paraId="16B42C05" w14:textId="7D58465E" w:rsidR="005915F5" w:rsidRPr="00AB5A92" w:rsidRDefault="005915F5" w:rsidP="00927CF0">
            <w:r w:rsidRPr="00AB5A92">
              <w:t>32.8</w:t>
            </w:r>
            <w:r>
              <w:t>–</w:t>
            </w:r>
            <w:r w:rsidRPr="00AB5A92">
              <w:t>56.1</w:t>
            </w:r>
          </w:p>
        </w:tc>
        <w:tc>
          <w:tcPr>
            <w:tcW w:w="552" w:type="pct"/>
            <w:hideMark/>
          </w:tcPr>
          <w:p w14:paraId="190987F2" w14:textId="77777777" w:rsidR="005915F5" w:rsidRPr="00AB5A92" w:rsidRDefault="005915F5" w:rsidP="00927CF0">
            <w:r w:rsidRPr="00AB5A92">
              <w:t>2010 USD</w:t>
            </w:r>
          </w:p>
        </w:tc>
      </w:tr>
      <w:tr w:rsidR="005915F5" w:rsidRPr="00AB5A92" w14:paraId="269DC7F8" w14:textId="77777777" w:rsidTr="00E01B79">
        <w:trPr>
          <w:trHeight w:val="290"/>
        </w:trPr>
        <w:tc>
          <w:tcPr>
            <w:tcW w:w="696" w:type="pct"/>
            <w:vMerge/>
            <w:hideMark/>
          </w:tcPr>
          <w:p w14:paraId="2DDA63CA" w14:textId="77777777" w:rsidR="005915F5" w:rsidRPr="00355B87" w:rsidRDefault="005915F5" w:rsidP="00927CF0"/>
        </w:tc>
        <w:tc>
          <w:tcPr>
            <w:tcW w:w="1036" w:type="pct"/>
            <w:vMerge/>
            <w:hideMark/>
          </w:tcPr>
          <w:p w14:paraId="2E3312C7" w14:textId="77777777" w:rsidR="005915F5" w:rsidRPr="00AB5A92" w:rsidRDefault="005915F5" w:rsidP="00927CF0"/>
        </w:tc>
        <w:tc>
          <w:tcPr>
            <w:tcW w:w="768" w:type="pct"/>
            <w:vMerge/>
            <w:hideMark/>
          </w:tcPr>
          <w:p w14:paraId="78642053" w14:textId="77777777" w:rsidR="005915F5" w:rsidRPr="00AB5A92" w:rsidRDefault="005915F5" w:rsidP="00927CF0"/>
        </w:tc>
        <w:tc>
          <w:tcPr>
            <w:tcW w:w="1515" w:type="pct"/>
            <w:gridSpan w:val="3"/>
            <w:hideMark/>
          </w:tcPr>
          <w:p w14:paraId="34390DA9" w14:textId="50040C17" w:rsidR="005915F5" w:rsidRPr="00AB5A92" w:rsidRDefault="005915F5" w:rsidP="00927CF0">
            <w:r w:rsidRPr="00AB5A92">
              <w:t>Average cost per visit (</w:t>
            </w:r>
            <w:r w:rsidR="003D7191">
              <w:t>p</w:t>
            </w:r>
            <w:r w:rsidRPr="00AB5A92">
              <w:t>olyclinic)</w:t>
            </w:r>
          </w:p>
        </w:tc>
        <w:tc>
          <w:tcPr>
            <w:tcW w:w="433" w:type="pct"/>
            <w:hideMark/>
          </w:tcPr>
          <w:p w14:paraId="0BCDC977" w14:textId="18390D41" w:rsidR="005915F5" w:rsidRPr="00AB5A92" w:rsidRDefault="005915F5" w:rsidP="00927CF0">
            <w:r w:rsidRPr="00AB5A92">
              <w:t>58</w:t>
            </w:r>
            <w:r>
              <w:t>–</w:t>
            </w:r>
            <w:r w:rsidRPr="00AB5A92">
              <w:t>74.8</w:t>
            </w:r>
          </w:p>
        </w:tc>
        <w:tc>
          <w:tcPr>
            <w:tcW w:w="552" w:type="pct"/>
            <w:hideMark/>
          </w:tcPr>
          <w:p w14:paraId="70B68F21" w14:textId="77777777" w:rsidR="005915F5" w:rsidRPr="00AB5A92" w:rsidRDefault="005915F5" w:rsidP="00927CF0">
            <w:r w:rsidRPr="00AB5A92">
              <w:t>2010 USD</w:t>
            </w:r>
          </w:p>
        </w:tc>
      </w:tr>
      <w:tr w:rsidR="005915F5" w:rsidRPr="00AB5A92" w14:paraId="51544971" w14:textId="77777777" w:rsidTr="00E01B79">
        <w:trPr>
          <w:trHeight w:val="60"/>
        </w:trPr>
        <w:tc>
          <w:tcPr>
            <w:tcW w:w="696" w:type="pct"/>
            <w:vMerge/>
            <w:hideMark/>
          </w:tcPr>
          <w:p w14:paraId="0E0D4CFD" w14:textId="77777777" w:rsidR="005915F5" w:rsidRPr="00355B87" w:rsidRDefault="005915F5" w:rsidP="00927CF0"/>
        </w:tc>
        <w:tc>
          <w:tcPr>
            <w:tcW w:w="1036" w:type="pct"/>
            <w:vMerge/>
            <w:hideMark/>
          </w:tcPr>
          <w:p w14:paraId="2F4F3BDC" w14:textId="77777777" w:rsidR="005915F5" w:rsidRPr="00AB5A92" w:rsidRDefault="005915F5" w:rsidP="00927CF0"/>
        </w:tc>
        <w:tc>
          <w:tcPr>
            <w:tcW w:w="768" w:type="pct"/>
            <w:vMerge/>
            <w:hideMark/>
          </w:tcPr>
          <w:p w14:paraId="0DB8385F" w14:textId="77777777" w:rsidR="005915F5" w:rsidRPr="00AB5A92" w:rsidRDefault="005915F5" w:rsidP="00927CF0"/>
        </w:tc>
        <w:tc>
          <w:tcPr>
            <w:tcW w:w="1515" w:type="pct"/>
            <w:gridSpan w:val="3"/>
            <w:hideMark/>
          </w:tcPr>
          <w:p w14:paraId="6F5758FE" w14:textId="21178368" w:rsidR="005915F5" w:rsidRPr="00AB5A92" w:rsidRDefault="005915F5" w:rsidP="00927CF0">
            <w:r w:rsidRPr="00AB5A92">
              <w:t>Average cost per visit (</w:t>
            </w:r>
            <w:r w:rsidR="003D7191">
              <w:t>p</w:t>
            </w:r>
            <w:r w:rsidRPr="00AB5A92">
              <w:t xml:space="preserve">ublic </w:t>
            </w:r>
            <w:r w:rsidR="003D7191">
              <w:t>h</w:t>
            </w:r>
            <w:r w:rsidRPr="00AB5A92">
              <w:t>ospital)</w:t>
            </w:r>
          </w:p>
        </w:tc>
        <w:tc>
          <w:tcPr>
            <w:tcW w:w="433" w:type="pct"/>
            <w:hideMark/>
          </w:tcPr>
          <w:p w14:paraId="04FE093B" w14:textId="6D7D9841" w:rsidR="005915F5" w:rsidRPr="00AB5A92" w:rsidRDefault="005915F5" w:rsidP="00927CF0">
            <w:r w:rsidRPr="00AB5A92">
              <w:t>1780.9</w:t>
            </w:r>
            <w:r>
              <w:t>–</w:t>
            </w:r>
            <w:r w:rsidRPr="00AB5A92">
              <w:t>3014</w:t>
            </w:r>
          </w:p>
        </w:tc>
        <w:tc>
          <w:tcPr>
            <w:tcW w:w="552" w:type="pct"/>
            <w:hideMark/>
          </w:tcPr>
          <w:p w14:paraId="20B4C0C7" w14:textId="77777777" w:rsidR="005915F5" w:rsidRPr="00AB5A92" w:rsidRDefault="005915F5" w:rsidP="00927CF0">
            <w:r w:rsidRPr="00AB5A92">
              <w:t>2010 USD</w:t>
            </w:r>
          </w:p>
        </w:tc>
      </w:tr>
      <w:tr w:rsidR="005915F5" w:rsidRPr="00AB5A92" w14:paraId="582E1B00" w14:textId="77777777" w:rsidTr="00E01B79">
        <w:trPr>
          <w:trHeight w:val="60"/>
        </w:trPr>
        <w:tc>
          <w:tcPr>
            <w:tcW w:w="696" w:type="pct"/>
            <w:vMerge/>
            <w:hideMark/>
          </w:tcPr>
          <w:p w14:paraId="299241E7" w14:textId="77777777" w:rsidR="005915F5" w:rsidRPr="00355B87" w:rsidRDefault="005915F5" w:rsidP="00927CF0"/>
        </w:tc>
        <w:tc>
          <w:tcPr>
            <w:tcW w:w="1036" w:type="pct"/>
            <w:vMerge/>
            <w:hideMark/>
          </w:tcPr>
          <w:p w14:paraId="6AF70A31" w14:textId="77777777" w:rsidR="005915F5" w:rsidRPr="00AB5A92" w:rsidRDefault="005915F5" w:rsidP="00927CF0"/>
        </w:tc>
        <w:tc>
          <w:tcPr>
            <w:tcW w:w="768" w:type="pct"/>
            <w:vMerge/>
            <w:hideMark/>
          </w:tcPr>
          <w:p w14:paraId="224EDA63" w14:textId="77777777" w:rsidR="005915F5" w:rsidRPr="00AB5A92" w:rsidRDefault="005915F5" w:rsidP="00927CF0"/>
        </w:tc>
        <w:tc>
          <w:tcPr>
            <w:tcW w:w="1515" w:type="pct"/>
            <w:gridSpan w:val="3"/>
            <w:hideMark/>
          </w:tcPr>
          <w:p w14:paraId="461CC0AF" w14:textId="1E18E0DC" w:rsidR="005915F5" w:rsidRPr="00AB5A92" w:rsidRDefault="005915F5" w:rsidP="00927CF0">
            <w:r w:rsidRPr="00AB5A92">
              <w:t>Average cost per visit (</w:t>
            </w:r>
            <w:r w:rsidR="003D7191">
              <w:t>e</w:t>
            </w:r>
            <w:r w:rsidRPr="00AB5A92">
              <w:t>mergency department)</w:t>
            </w:r>
          </w:p>
        </w:tc>
        <w:tc>
          <w:tcPr>
            <w:tcW w:w="433" w:type="pct"/>
            <w:hideMark/>
          </w:tcPr>
          <w:p w14:paraId="5818E6AB" w14:textId="6B986CE3" w:rsidR="005915F5" w:rsidRPr="00AB5A92" w:rsidRDefault="005915F5" w:rsidP="00927CF0">
            <w:r w:rsidRPr="00AB5A92">
              <w:t>135.3</w:t>
            </w:r>
            <w:r>
              <w:t>–</w:t>
            </w:r>
            <w:r w:rsidRPr="00AB5A92">
              <w:t>281.5</w:t>
            </w:r>
          </w:p>
        </w:tc>
        <w:tc>
          <w:tcPr>
            <w:tcW w:w="552" w:type="pct"/>
            <w:hideMark/>
          </w:tcPr>
          <w:p w14:paraId="4E5619F1" w14:textId="77777777" w:rsidR="005915F5" w:rsidRPr="00AB5A92" w:rsidRDefault="005915F5" w:rsidP="00927CF0">
            <w:r w:rsidRPr="00AB5A92">
              <w:t>2010 USD</w:t>
            </w:r>
          </w:p>
        </w:tc>
      </w:tr>
      <w:tr w:rsidR="005915F5" w:rsidRPr="00AB5A92" w14:paraId="0B079966" w14:textId="77777777" w:rsidTr="00E01B79">
        <w:trPr>
          <w:trHeight w:val="290"/>
        </w:trPr>
        <w:tc>
          <w:tcPr>
            <w:tcW w:w="696" w:type="pct"/>
            <w:vMerge/>
            <w:hideMark/>
          </w:tcPr>
          <w:p w14:paraId="7BCEB0C7" w14:textId="77777777" w:rsidR="005915F5" w:rsidRPr="00355B87" w:rsidRDefault="005915F5" w:rsidP="00927CF0"/>
        </w:tc>
        <w:tc>
          <w:tcPr>
            <w:tcW w:w="1036" w:type="pct"/>
            <w:vMerge/>
            <w:hideMark/>
          </w:tcPr>
          <w:p w14:paraId="4360C412" w14:textId="77777777" w:rsidR="005915F5" w:rsidRPr="00AB5A92" w:rsidRDefault="005915F5" w:rsidP="00927CF0"/>
        </w:tc>
        <w:tc>
          <w:tcPr>
            <w:tcW w:w="768" w:type="pct"/>
            <w:hideMark/>
          </w:tcPr>
          <w:p w14:paraId="724EB117" w14:textId="77777777" w:rsidR="005915F5" w:rsidRPr="00AB5A92" w:rsidRDefault="005915F5" w:rsidP="00927CF0">
            <w:r w:rsidRPr="00AB5A92">
              <w:t>Direct non-medical costs</w:t>
            </w:r>
          </w:p>
        </w:tc>
        <w:tc>
          <w:tcPr>
            <w:tcW w:w="1515" w:type="pct"/>
            <w:gridSpan w:val="3"/>
            <w:hideMark/>
          </w:tcPr>
          <w:p w14:paraId="4FECB54B" w14:textId="77777777" w:rsidR="005915F5" w:rsidRPr="00AB5A92" w:rsidRDefault="005915F5" w:rsidP="00927CF0">
            <w:r w:rsidRPr="00AB5A92">
              <w:t>Transport cost</w:t>
            </w:r>
          </w:p>
        </w:tc>
        <w:tc>
          <w:tcPr>
            <w:tcW w:w="433" w:type="pct"/>
            <w:hideMark/>
          </w:tcPr>
          <w:p w14:paraId="46F3D47D" w14:textId="77777777" w:rsidR="005915F5" w:rsidRPr="00AB5A92" w:rsidRDefault="005915F5" w:rsidP="00927CF0">
            <w:r w:rsidRPr="00AB5A92">
              <w:t>3.7</w:t>
            </w:r>
          </w:p>
        </w:tc>
        <w:tc>
          <w:tcPr>
            <w:tcW w:w="552" w:type="pct"/>
            <w:hideMark/>
          </w:tcPr>
          <w:p w14:paraId="132B9BE0" w14:textId="77777777" w:rsidR="005915F5" w:rsidRPr="00AB5A92" w:rsidRDefault="005915F5" w:rsidP="00927CF0">
            <w:r w:rsidRPr="00AB5A92">
              <w:t>2010 USD</w:t>
            </w:r>
          </w:p>
        </w:tc>
      </w:tr>
      <w:tr w:rsidR="005915F5" w:rsidRPr="00AB5A92" w14:paraId="23723CAF" w14:textId="77777777" w:rsidTr="00E01B79">
        <w:trPr>
          <w:trHeight w:val="60"/>
        </w:trPr>
        <w:tc>
          <w:tcPr>
            <w:tcW w:w="696" w:type="pct"/>
            <w:vMerge/>
            <w:hideMark/>
          </w:tcPr>
          <w:p w14:paraId="3D949A4C" w14:textId="77777777" w:rsidR="005915F5" w:rsidRPr="00355B87" w:rsidRDefault="005915F5" w:rsidP="00927CF0"/>
        </w:tc>
        <w:tc>
          <w:tcPr>
            <w:tcW w:w="1036" w:type="pct"/>
            <w:vMerge/>
            <w:hideMark/>
          </w:tcPr>
          <w:p w14:paraId="08F030F3" w14:textId="77777777" w:rsidR="005915F5" w:rsidRPr="00AB5A92" w:rsidRDefault="005915F5" w:rsidP="00927CF0"/>
        </w:tc>
        <w:tc>
          <w:tcPr>
            <w:tcW w:w="768" w:type="pct"/>
            <w:vMerge w:val="restart"/>
            <w:hideMark/>
          </w:tcPr>
          <w:p w14:paraId="01929DDE" w14:textId="77777777" w:rsidR="005915F5" w:rsidRPr="00AB5A92" w:rsidRDefault="005915F5" w:rsidP="00927CF0">
            <w:r w:rsidRPr="00AB5A92">
              <w:t>Indirect costs</w:t>
            </w:r>
          </w:p>
        </w:tc>
        <w:tc>
          <w:tcPr>
            <w:tcW w:w="1515" w:type="pct"/>
            <w:gridSpan w:val="3"/>
            <w:hideMark/>
          </w:tcPr>
          <w:p w14:paraId="70BEFAFA" w14:textId="77777777" w:rsidR="005915F5" w:rsidRPr="00AB5A92" w:rsidRDefault="005915F5" w:rsidP="00927CF0">
            <w:r w:rsidRPr="00AB5A92">
              <w:t>Average household services losses per day</w:t>
            </w:r>
          </w:p>
        </w:tc>
        <w:tc>
          <w:tcPr>
            <w:tcW w:w="433" w:type="pct"/>
            <w:hideMark/>
          </w:tcPr>
          <w:p w14:paraId="69AF44E7" w14:textId="77777777" w:rsidR="005915F5" w:rsidRPr="00AB5A92" w:rsidRDefault="005915F5" w:rsidP="00927CF0">
            <w:r w:rsidRPr="00AB5A92">
              <w:t>35</w:t>
            </w:r>
          </w:p>
        </w:tc>
        <w:tc>
          <w:tcPr>
            <w:tcW w:w="552" w:type="pct"/>
            <w:hideMark/>
          </w:tcPr>
          <w:p w14:paraId="03F32F82" w14:textId="77777777" w:rsidR="005915F5" w:rsidRPr="00AB5A92" w:rsidRDefault="005915F5" w:rsidP="00927CF0">
            <w:r w:rsidRPr="00AB5A92">
              <w:t>2010 USD</w:t>
            </w:r>
          </w:p>
        </w:tc>
      </w:tr>
      <w:tr w:rsidR="005915F5" w:rsidRPr="00AB5A92" w14:paraId="1ABD8A10" w14:textId="77777777" w:rsidTr="00E01B79">
        <w:trPr>
          <w:trHeight w:val="60"/>
        </w:trPr>
        <w:tc>
          <w:tcPr>
            <w:tcW w:w="696" w:type="pct"/>
            <w:vMerge/>
            <w:hideMark/>
          </w:tcPr>
          <w:p w14:paraId="708ED0BA" w14:textId="77777777" w:rsidR="005915F5" w:rsidRPr="00355B87" w:rsidRDefault="005915F5" w:rsidP="00927CF0"/>
        </w:tc>
        <w:tc>
          <w:tcPr>
            <w:tcW w:w="1036" w:type="pct"/>
            <w:vMerge/>
            <w:hideMark/>
          </w:tcPr>
          <w:p w14:paraId="31EA5087" w14:textId="77777777" w:rsidR="005915F5" w:rsidRPr="00AB5A92" w:rsidRDefault="005915F5" w:rsidP="00927CF0"/>
        </w:tc>
        <w:tc>
          <w:tcPr>
            <w:tcW w:w="768" w:type="pct"/>
            <w:vMerge/>
            <w:hideMark/>
          </w:tcPr>
          <w:p w14:paraId="052026AF" w14:textId="77777777" w:rsidR="005915F5" w:rsidRPr="00AB5A92" w:rsidRDefault="005915F5" w:rsidP="00927CF0"/>
        </w:tc>
        <w:tc>
          <w:tcPr>
            <w:tcW w:w="1515" w:type="pct"/>
            <w:gridSpan w:val="3"/>
            <w:hideMark/>
          </w:tcPr>
          <w:p w14:paraId="3D78C0AC" w14:textId="77777777" w:rsidR="005915F5" w:rsidRPr="00AB5A92" w:rsidRDefault="005915F5" w:rsidP="00927CF0">
            <w:r w:rsidRPr="00AB5A92">
              <w:t>Cost of providing primary education per student per day</w:t>
            </w:r>
          </w:p>
        </w:tc>
        <w:tc>
          <w:tcPr>
            <w:tcW w:w="433" w:type="pct"/>
            <w:hideMark/>
          </w:tcPr>
          <w:p w14:paraId="5C8449B2" w14:textId="28AC406D" w:rsidR="005915F5" w:rsidRPr="00AB5A92" w:rsidRDefault="005915F5" w:rsidP="00927CF0">
            <w:r w:rsidRPr="00AB5A92">
              <w:t>21.2</w:t>
            </w:r>
            <w:r>
              <w:t>–</w:t>
            </w:r>
            <w:r w:rsidRPr="00AB5A92">
              <w:t>36.6</w:t>
            </w:r>
          </w:p>
        </w:tc>
        <w:tc>
          <w:tcPr>
            <w:tcW w:w="552" w:type="pct"/>
            <w:hideMark/>
          </w:tcPr>
          <w:p w14:paraId="5A0C08E1" w14:textId="77777777" w:rsidR="005915F5" w:rsidRPr="00AB5A92" w:rsidRDefault="005915F5" w:rsidP="00927CF0">
            <w:r w:rsidRPr="00AB5A92">
              <w:t>2010 USD</w:t>
            </w:r>
          </w:p>
        </w:tc>
      </w:tr>
      <w:tr w:rsidR="005915F5" w:rsidRPr="00AB5A92" w14:paraId="0A194500" w14:textId="77777777" w:rsidTr="00E01B79">
        <w:trPr>
          <w:trHeight w:val="60"/>
        </w:trPr>
        <w:tc>
          <w:tcPr>
            <w:tcW w:w="696" w:type="pct"/>
            <w:vMerge/>
            <w:hideMark/>
          </w:tcPr>
          <w:p w14:paraId="746657FC" w14:textId="77777777" w:rsidR="005915F5" w:rsidRPr="00355B87" w:rsidRDefault="005915F5" w:rsidP="00927CF0"/>
        </w:tc>
        <w:tc>
          <w:tcPr>
            <w:tcW w:w="1036" w:type="pct"/>
            <w:vMerge/>
            <w:hideMark/>
          </w:tcPr>
          <w:p w14:paraId="154A4607" w14:textId="77777777" w:rsidR="005915F5" w:rsidRPr="00AB5A92" w:rsidRDefault="005915F5" w:rsidP="00927CF0"/>
        </w:tc>
        <w:tc>
          <w:tcPr>
            <w:tcW w:w="768" w:type="pct"/>
            <w:vMerge/>
            <w:hideMark/>
          </w:tcPr>
          <w:p w14:paraId="5D6D282C" w14:textId="77777777" w:rsidR="005915F5" w:rsidRPr="00AB5A92" w:rsidRDefault="005915F5" w:rsidP="00927CF0"/>
        </w:tc>
        <w:tc>
          <w:tcPr>
            <w:tcW w:w="1515" w:type="pct"/>
            <w:gridSpan w:val="3"/>
            <w:hideMark/>
          </w:tcPr>
          <w:p w14:paraId="3FAB1193" w14:textId="77777777" w:rsidR="005915F5" w:rsidRPr="00AB5A92" w:rsidRDefault="005915F5" w:rsidP="00927CF0">
            <w:r w:rsidRPr="00AB5A92">
              <w:t>Cost of providing secondary education per student per day</w:t>
            </w:r>
          </w:p>
        </w:tc>
        <w:tc>
          <w:tcPr>
            <w:tcW w:w="433" w:type="pct"/>
            <w:hideMark/>
          </w:tcPr>
          <w:p w14:paraId="20CE1C55" w14:textId="6EB8CE01" w:rsidR="005915F5" w:rsidRPr="00AB5A92" w:rsidRDefault="005915F5" w:rsidP="00927CF0">
            <w:r w:rsidRPr="00AB5A92">
              <w:t>29.6</w:t>
            </w:r>
            <w:r>
              <w:t>–</w:t>
            </w:r>
            <w:r w:rsidRPr="00AB5A92">
              <w:t>48.5</w:t>
            </w:r>
          </w:p>
        </w:tc>
        <w:tc>
          <w:tcPr>
            <w:tcW w:w="552" w:type="pct"/>
            <w:hideMark/>
          </w:tcPr>
          <w:p w14:paraId="1E2199E2" w14:textId="77777777" w:rsidR="005915F5" w:rsidRPr="00AB5A92" w:rsidRDefault="005915F5" w:rsidP="00927CF0">
            <w:r w:rsidRPr="00AB5A92">
              <w:t>2010 USD</w:t>
            </w:r>
          </w:p>
        </w:tc>
      </w:tr>
      <w:tr w:rsidR="005915F5" w:rsidRPr="00AB5A92" w14:paraId="79C44253" w14:textId="77777777" w:rsidTr="00E01B79">
        <w:trPr>
          <w:trHeight w:val="60"/>
        </w:trPr>
        <w:tc>
          <w:tcPr>
            <w:tcW w:w="696" w:type="pct"/>
            <w:vMerge/>
            <w:hideMark/>
          </w:tcPr>
          <w:p w14:paraId="0678D8EF" w14:textId="77777777" w:rsidR="005915F5" w:rsidRPr="00355B87" w:rsidRDefault="005915F5" w:rsidP="00927CF0"/>
        </w:tc>
        <w:tc>
          <w:tcPr>
            <w:tcW w:w="1036" w:type="pct"/>
            <w:vMerge/>
            <w:hideMark/>
          </w:tcPr>
          <w:p w14:paraId="65270AAF" w14:textId="77777777" w:rsidR="005915F5" w:rsidRPr="00AB5A92" w:rsidRDefault="005915F5" w:rsidP="00927CF0"/>
        </w:tc>
        <w:tc>
          <w:tcPr>
            <w:tcW w:w="768" w:type="pct"/>
            <w:vMerge/>
            <w:hideMark/>
          </w:tcPr>
          <w:p w14:paraId="25D1CED1" w14:textId="77777777" w:rsidR="005915F5" w:rsidRPr="00AB5A92" w:rsidRDefault="005915F5" w:rsidP="00927CF0"/>
        </w:tc>
        <w:tc>
          <w:tcPr>
            <w:tcW w:w="1515" w:type="pct"/>
            <w:gridSpan w:val="3"/>
            <w:hideMark/>
          </w:tcPr>
          <w:p w14:paraId="7CF7E956" w14:textId="51F62FA4" w:rsidR="005915F5" w:rsidRPr="00AB5A92" w:rsidRDefault="005915F5" w:rsidP="00927CF0">
            <w:r w:rsidRPr="00AB5A92">
              <w:t>Average productivity loss per absent day of work in individuals 18</w:t>
            </w:r>
            <w:r w:rsidR="004123CE">
              <w:t>–</w:t>
            </w:r>
            <w:r w:rsidRPr="00AB5A92">
              <w:t>64 years old</w:t>
            </w:r>
          </w:p>
        </w:tc>
        <w:tc>
          <w:tcPr>
            <w:tcW w:w="433" w:type="pct"/>
            <w:hideMark/>
          </w:tcPr>
          <w:p w14:paraId="4DBF7809" w14:textId="2D208E55" w:rsidR="005915F5" w:rsidRPr="00AB5A92" w:rsidRDefault="005915F5" w:rsidP="00927CF0">
            <w:r w:rsidRPr="00AB5A92">
              <w:t>155.4</w:t>
            </w:r>
            <w:r>
              <w:t>–</w:t>
            </w:r>
            <w:r w:rsidRPr="00AB5A92">
              <w:t>200</w:t>
            </w:r>
          </w:p>
        </w:tc>
        <w:tc>
          <w:tcPr>
            <w:tcW w:w="552" w:type="pct"/>
            <w:hideMark/>
          </w:tcPr>
          <w:p w14:paraId="456CCB69" w14:textId="77777777" w:rsidR="005915F5" w:rsidRPr="00AB5A92" w:rsidRDefault="005915F5" w:rsidP="00927CF0">
            <w:r w:rsidRPr="00AB5A92">
              <w:t>2010 USD</w:t>
            </w:r>
          </w:p>
        </w:tc>
      </w:tr>
      <w:tr w:rsidR="005915F5" w:rsidRPr="00AB5A92" w14:paraId="175922B5" w14:textId="77777777" w:rsidTr="00E01B79">
        <w:trPr>
          <w:trHeight w:val="290"/>
        </w:trPr>
        <w:tc>
          <w:tcPr>
            <w:tcW w:w="696" w:type="pct"/>
            <w:vMerge/>
            <w:hideMark/>
          </w:tcPr>
          <w:p w14:paraId="7931596B" w14:textId="77777777" w:rsidR="005915F5" w:rsidRPr="00355B87" w:rsidRDefault="005915F5" w:rsidP="00927CF0"/>
        </w:tc>
        <w:tc>
          <w:tcPr>
            <w:tcW w:w="1036" w:type="pct"/>
            <w:vMerge/>
            <w:hideMark/>
          </w:tcPr>
          <w:p w14:paraId="75405408" w14:textId="77777777" w:rsidR="005915F5" w:rsidRPr="00AB5A92" w:rsidRDefault="005915F5" w:rsidP="00927CF0"/>
        </w:tc>
        <w:tc>
          <w:tcPr>
            <w:tcW w:w="768" w:type="pct"/>
            <w:vMerge w:val="restart"/>
            <w:hideMark/>
          </w:tcPr>
          <w:p w14:paraId="3FE4A1FB" w14:textId="77777777" w:rsidR="005915F5" w:rsidRPr="00AB5A92" w:rsidRDefault="005915F5" w:rsidP="00927CF0">
            <w:r w:rsidRPr="00AB5A92">
              <w:t>Other</w:t>
            </w:r>
          </w:p>
        </w:tc>
        <w:tc>
          <w:tcPr>
            <w:tcW w:w="1515" w:type="pct"/>
            <w:gridSpan w:val="3"/>
            <w:hideMark/>
          </w:tcPr>
          <w:p w14:paraId="4126E364" w14:textId="77777777" w:rsidR="005915F5" w:rsidRPr="00AB5A92" w:rsidRDefault="005915F5" w:rsidP="00927CF0">
            <w:r w:rsidRPr="00AB5A92">
              <w:t>Number of ambulatory visits</w:t>
            </w:r>
          </w:p>
        </w:tc>
        <w:tc>
          <w:tcPr>
            <w:tcW w:w="433" w:type="pct"/>
            <w:hideMark/>
          </w:tcPr>
          <w:p w14:paraId="0BEE3891" w14:textId="77777777" w:rsidR="005915F5" w:rsidRPr="00AB5A92" w:rsidRDefault="005915F5" w:rsidP="00927CF0">
            <w:r w:rsidRPr="00AB5A92">
              <w:t>4.33</w:t>
            </w:r>
          </w:p>
        </w:tc>
        <w:tc>
          <w:tcPr>
            <w:tcW w:w="552" w:type="pct"/>
            <w:hideMark/>
          </w:tcPr>
          <w:p w14:paraId="4CFCBFDB" w14:textId="505D7C63" w:rsidR="005915F5" w:rsidRPr="00AB5A92" w:rsidRDefault="005915F5" w:rsidP="00927CF0">
            <w:r w:rsidRPr="00AB5A92">
              <w:t>Visits</w:t>
            </w:r>
          </w:p>
        </w:tc>
      </w:tr>
      <w:tr w:rsidR="005915F5" w:rsidRPr="00AB5A92" w14:paraId="41BA5C3B" w14:textId="77777777" w:rsidTr="00E01B79">
        <w:trPr>
          <w:trHeight w:val="290"/>
        </w:trPr>
        <w:tc>
          <w:tcPr>
            <w:tcW w:w="696" w:type="pct"/>
            <w:vMerge/>
            <w:hideMark/>
          </w:tcPr>
          <w:p w14:paraId="51952DAE" w14:textId="77777777" w:rsidR="005915F5" w:rsidRPr="00355B87" w:rsidRDefault="005915F5" w:rsidP="00927CF0"/>
        </w:tc>
        <w:tc>
          <w:tcPr>
            <w:tcW w:w="1036" w:type="pct"/>
            <w:vMerge/>
            <w:hideMark/>
          </w:tcPr>
          <w:p w14:paraId="63064154" w14:textId="77777777" w:rsidR="005915F5" w:rsidRPr="00AB5A92" w:rsidRDefault="005915F5" w:rsidP="00927CF0"/>
        </w:tc>
        <w:tc>
          <w:tcPr>
            <w:tcW w:w="768" w:type="pct"/>
            <w:vMerge/>
            <w:hideMark/>
          </w:tcPr>
          <w:p w14:paraId="02051A8C" w14:textId="77777777" w:rsidR="005915F5" w:rsidRPr="00AB5A92" w:rsidRDefault="005915F5" w:rsidP="00927CF0"/>
        </w:tc>
        <w:tc>
          <w:tcPr>
            <w:tcW w:w="1515" w:type="pct"/>
            <w:gridSpan w:val="3"/>
            <w:hideMark/>
          </w:tcPr>
          <w:p w14:paraId="18D816F9" w14:textId="77777777" w:rsidR="005915F5" w:rsidRPr="00AB5A92" w:rsidRDefault="005915F5" w:rsidP="00927CF0">
            <w:r w:rsidRPr="00AB5A92">
              <w:t>Hospital days</w:t>
            </w:r>
          </w:p>
        </w:tc>
        <w:tc>
          <w:tcPr>
            <w:tcW w:w="433" w:type="pct"/>
            <w:hideMark/>
          </w:tcPr>
          <w:p w14:paraId="34F60515" w14:textId="71197F2A" w:rsidR="005915F5" w:rsidRPr="00AB5A92" w:rsidRDefault="005915F5" w:rsidP="00927CF0">
            <w:r w:rsidRPr="00AB5A92">
              <w:t>3.2</w:t>
            </w:r>
            <w:r>
              <w:t>–</w:t>
            </w:r>
            <w:r w:rsidRPr="00AB5A92">
              <w:t>3.7</w:t>
            </w:r>
          </w:p>
        </w:tc>
        <w:tc>
          <w:tcPr>
            <w:tcW w:w="552" w:type="pct"/>
            <w:hideMark/>
          </w:tcPr>
          <w:p w14:paraId="5D2DD111" w14:textId="31F5C1B5" w:rsidR="005915F5" w:rsidRPr="00AB5A92" w:rsidRDefault="005915F5" w:rsidP="00927CF0">
            <w:r w:rsidRPr="00AB5A92">
              <w:t>Days</w:t>
            </w:r>
          </w:p>
        </w:tc>
      </w:tr>
      <w:tr w:rsidR="005915F5" w:rsidRPr="00AB5A92" w14:paraId="292EB949" w14:textId="77777777" w:rsidTr="00E01B79">
        <w:trPr>
          <w:trHeight w:val="290"/>
        </w:trPr>
        <w:tc>
          <w:tcPr>
            <w:tcW w:w="696" w:type="pct"/>
            <w:vMerge/>
            <w:hideMark/>
          </w:tcPr>
          <w:p w14:paraId="25712238" w14:textId="77777777" w:rsidR="005915F5" w:rsidRPr="00355B87" w:rsidRDefault="005915F5" w:rsidP="00927CF0"/>
        </w:tc>
        <w:tc>
          <w:tcPr>
            <w:tcW w:w="1036" w:type="pct"/>
            <w:vMerge/>
            <w:hideMark/>
          </w:tcPr>
          <w:p w14:paraId="003A8F92" w14:textId="77777777" w:rsidR="005915F5" w:rsidRPr="00AB5A92" w:rsidRDefault="005915F5" w:rsidP="00927CF0"/>
        </w:tc>
        <w:tc>
          <w:tcPr>
            <w:tcW w:w="768" w:type="pct"/>
            <w:vMerge/>
            <w:hideMark/>
          </w:tcPr>
          <w:p w14:paraId="61A2839E" w14:textId="77777777" w:rsidR="005915F5" w:rsidRPr="00AB5A92" w:rsidRDefault="005915F5" w:rsidP="00927CF0"/>
        </w:tc>
        <w:tc>
          <w:tcPr>
            <w:tcW w:w="1515" w:type="pct"/>
            <w:gridSpan w:val="3"/>
            <w:hideMark/>
          </w:tcPr>
          <w:p w14:paraId="32A02B5A" w14:textId="1DBF74F0" w:rsidR="005915F5" w:rsidRPr="00AB5A92" w:rsidRDefault="005915F5" w:rsidP="00927CF0">
            <w:r w:rsidRPr="00AB5A92">
              <w:t xml:space="preserve">Sick days </w:t>
            </w:r>
            <w:r w:rsidR="000759A1">
              <w:t>(</w:t>
            </w:r>
            <w:r w:rsidRPr="00AB5A92">
              <w:t>unreported</w:t>
            </w:r>
            <w:r w:rsidR="000759A1">
              <w:t>)</w:t>
            </w:r>
          </w:p>
        </w:tc>
        <w:tc>
          <w:tcPr>
            <w:tcW w:w="433" w:type="pct"/>
            <w:hideMark/>
          </w:tcPr>
          <w:p w14:paraId="45ABF396" w14:textId="77777777" w:rsidR="005915F5" w:rsidRPr="00AB5A92" w:rsidRDefault="005915F5" w:rsidP="00927CF0">
            <w:r w:rsidRPr="00AB5A92">
              <w:t>4</w:t>
            </w:r>
          </w:p>
        </w:tc>
        <w:tc>
          <w:tcPr>
            <w:tcW w:w="552" w:type="pct"/>
            <w:hideMark/>
          </w:tcPr>
          <w:p w14:paraId="70AC9DCD" w14:textId="0EFF832E" w:rsidR="005915F5" w:rsidRPr="00AB5A92" w:rsidRDefault="005915F5" w:rsidP="00927CF0">
            <w:r w:rsidRPr="00AB5A92">
              <w:t>Days</w:t>
            </w:r>
          </w:p>
        </w:tc>
      </w:tr>
      <w:tr w:rsidR="005915F5" w:rsidRPr="00AB5A92" w14:paraId="50DF7B63" w14:textId="77777777" w:rsidTr="00E01B79">
        <w:trPr>
          <w:trHeight w:val="290"/>
        </w:trPr>
        <w:tc>
          <w:tcPr>
            <w:tcW w:w="696" w:type="pct"/>
            <w:vMerge/>
            <w:hideMark/>
          </w:tcPr>
          <w:p w14:paraId="0086EA15" w14:textId="77777777" w:rsidR="005915F5" w:rsidRPr="00355B87" w:rsidRDefault="005915F5" w:rsidP="00927CF0"/>
        </w:tc>
        <w:tc>
          <w:tcPr>
            <w:tcW w:w="1036" w:type="pct"/>
            <w:vMerge/>
            <w:hideMark/>
          </w:tcPr>
          <w:p w14:paraId="52CEE2D2" w14:textId="77777777" w:rsidR="005915F5" w:rsidRPr="00AB5A92" w:rsidRDefault="005915F5" w:rsidP="00927CF0"/>
        </w:tc>
        <w:tc>
          <w:tcPr>
            <w:tcW w:w="768" w:type="pct"/>
            <w:vMerge/>
            <w:hideMark/>
          </w:tcPr>
          <w:p w14:paraId="65E07F29" w14:textId="77777777" w:rsidR="005915F5" w:rsidRPr="00AB5A92" w:rsidRDefault="005915F5" w:rsidP="00927CF0"/>
        </w:tc>
        <w:tc>
          <w:tcPr>
            <w:tcW w:w="1515" w:type="pct"/>
            <w:gridSpan w:val="3"/>
            <w:hideMark/>
          </w:tcPr>
          <w:p w14:paraId="707B2A46" w14:textId="469265D5" w:rsidR="005915F5" w:rsidRPr="00AB5A92" w:rsidRDefault="005915F5" w:rsidP="00927CF0">
            <w:r w:rsidRPr="00AB5A92">
              <w:t>Sick days</w:t>
            </w:r>
            <w:r w:rsidR="000759A1">
              <w:t xml:space="preserve"> (</w:t>
            </w:r>
            <w:r w:rsidRPr="00AB5A92">
              <w:t>reported</w:t>
            </w:r>
            <w:r w:rsidR="000759A1">
              <w:t>)</w:t>
            </w:r>
          </w:p>
        </w:tc>
        <w:tc>
          <w:tcPr>
            <w:tcW w:w="433" w:type="pct"/>
            <w:hideMark/>
          </w:tcPr>
          <w:p w14:paraId="4011AC3A" w14:textId="77777777" w:rsidR="005915F5" w:rsidRPr="00AB5A92" w:rsidRDefault="005915F5" w:rsidP="00927CF0">
            <w:r w:rsidRPr="00AB5A92">
              <w:t>10.4</w:t>
            </w:r>
          </w:p>
        </w:tc>
        <w:tc>
          <w:tcPr>
            <w:tcW w:w="552" w:type="pct"/>
            <w:hideMark/>
          </w:tcPr>
          <w:p w14:paraId="0108FD06" w14:textId="0233A94F" w:rsidR="005915F5" w:rsidRPr="00AB5A92" w:rsidRDefault="005915F5" w:rsidP="00927CF0">
            <w:r w:rsidRPr="00AB5A92">
              <w:t>Days</w:t>
            </w:r>
          </w:p>
        </w:tc>
      </w:tr>
      <w:tr w:rsidR="005915F5" w:rsidRPr="00AB5A92" w14:paraId="05C53456" w14:textId="77777777" w:rsidTr="00E01B79">
        <w:trPr>
          <w:trHeight w:val="290"/>
        </w:trPr>
        <w:tc>
          <w:tcPr>
            <w:tcW w:w="696" w:type="pct"/>
            <w:vMerge/>
            <w:hideMark/>
          </w:tcPr>
          <w:p w14:paraId="288D6540" w14:textId="77777777" w:rsidR="005915F5" w:rsidRPr="00355B87" w:rsidRDefault="005915F5" w:rsidP="00927CF0"/>
        </w:tc>
        <w:tc>
          <w:tcPr>
            <w:tcW w:w="1036" w:type="pct"/>
            <w:vMerge/>
            <w:hideMark/>
          </w:tcPr>
          <w:p w14:paraId="537216D9" w14:textId="77777777" w:rsidR="005915F5" w:rsidRPr="00AB5A92" w:rsidRDefault="005915F5" w:rsidP="00927CF0"/>
        </w:tc>
        <w:tc>
          <w:tcPr>
            <w:tcW w:w="768" w:type="pct"/>
            <w:vMerge/>
            <w:hideMark/>
          </w:tcPr>
          <w:p w14:paraId="5AE3716D" w14:textId="77777777" w:rsidR="005915F5" w:rsidRPr="00AB5A92" w:rsidRDefault="005915F5" w:rsidP="00927CF0"/>
        </w:tc>
        <w:tc>
          <w:tcPr>
            <w:tcW w:w="1515" w:type="pct"/>
            <w:gridSpan w:val="3"/>
            <w:hideMark/>
          </w:tcPr>
          <w:p w14:paraId="62834055" w14:textId="36FB757A" w:rsidR="005915F5" w:rsidRPr="00AB5A92" w:rsidRDefault="005915F5" w:rsidP="00927CF0">
            <w:r w:rsidRPr="00AB5A92">
              <w:t xml:space="preserve">Sick days </w:t>
            </w:r>
            <w:r w:rsidR="000759A1">
              <w:t>(dengue hemorrhagic fever</w:t>
            </w:r>
            <w:r w:rsidR="00564BAD">
              <w:t>)</w:t>
            </w:r>
          </w:p>
        </w:tc>
        <w:tc>
          <w:tcPr>
            <w:tcW w:w="433" w:type="pct"/>
            <w:hideMark/>
          </w:tcPr>
          <w:p w14:paraId="6047DFA2" w14:textId="77777777" w:rsidR="005915F5" w:rsidRPr="00AB5A92" w:rsidRDefault="005915F5" w:rsidP="00927CF0">
            <w:r w:rsidRPr="00AB5A92">
              <w:t>14</w:t>
            </w:r>
          </w:p>
        </w:tc>
        <w:tc>
          <w:tcPr>
            <w:tcW w:w="552" w:type="pct"/>
            <w:hideMark/>
          </w:tcPr>
          <w:p w14:paraId="405B3320" w14:textId="0ED98B7D" w:rsidR="005915F5" w:rsidRPr="00AB5A92" w:rsidRDefault="005915F5" w:rsidP="00927CF0">
            <w:r w:rsidRPr="00AB5A92">
              <w:t>Days</w:t>
            </w:r>
          </w:p>
        </w:tc>
      </w:tr>
      <w:tr w:rsidR="005915F5" w:rsidRPr="00AB5A92" w14:paraId="653441A3" w14:textId="77777777" w:rsidTr="00E01B79">
        <w:trPr>
          <w:trHeight w:val="290"/>
        </w:trPr>
        <w:tc>
          <w:tcPr>
            <w:tcW w:w="696" w:type="pct"/>
            <w:vMerge/>
          </w:tcPr>
          <w:p w14:paraId="415BF66F" w14:textId="77777777" w:rsidR="005915F5" w:rsidRPr="00355B87" w:rsidRDefault="005915F5" w:rsidP="00927CF0"/>
        </w:tc>
        <w:tc>
          <w:tcPr>
            <w:tcW w:w="1036" w:type="pct"/>
            <w:vMerge/>
          </w:tcPr>
          <w:p w14:paraId="0009E2DC" w14:textId="77777777" w:rsidR="005915F5" w:rsidRPr="00AB5A92" w:rsidRDefault="005915F5" w:rsidP="00927CF0"/>
        </w:tc>
        <w:tc>
          <w:tcPr>
            <w:tcW w:w="768" w:type="pct"/>
            <w:vMerge w:val="restart"/>
          </w:tcPr>
          <w:p w14:paraId="1650BFEE" w14:textId="4B2D6980" w:rsidR="005915F5" w:rsidRPr="00AB5A92" w:rsidRDefault="005915F5" w:rsidP="00927CF0">
            <w:r>
              <w:t>Expansion factor</w:t>
            </w:r>
          </w:p>
        </w:tc>
        <w:tc>
          <w:tcPr>
            <w:tcW w:w="385" w:type="pct"/>
            <w:vMerge w:val="restart"/>
          </w:tcPr>
          <w:p w14:paraId="0172DA57" w14:textId="19AA30B0" w:rsidR="005915F5" w:rsidRPr="00AB5A92" w:rsidRDefault="005915F5" w:rsidP="00927CF0">
            <w:r>
              <w:t>Ambulatory</w:t>
            </w:r>
          </w:p>
        </w:tc>
        <w:tc>
          <w:tcPr>
            <w:tcW w:w="1130" w:type="pct"/>
            <w:gridSpan w:val="2"/>
          </w:tcPr>
          <w:p w14:paraId="32DFD52B" w14:textId="304FC65A" w:rsidR="005915F5" w:rsidRPr="00AB5A92" w:rsidRDefault="005915F5" w:rsidP="00927CF0">
            <w:r>
              <w:t>Age-dependent symptomatic rate</w:t>
            </w:r>
          </w:p>
        </w:tc>
        <w:tc>
          <w:tcPr>
            <w:tcW w:w="433" w:type="pct"/>
            <w:vMerge w:val="restart"/>
          </w:tcPr>
          <w:p w14:paraId="5001B399" w14:textId="14364651" w:rsidR="005915F5" w:rsidRPr="00AB5A92" w:rsidRDefault="005915F5" w:rsidP="00927CF0">
            <w:r>
              <w:t>Same as Carrasco 2011</w:t>
            </w:r>
          </w:p>
        </w:tc>
        <w:tc>
          <w:tcPr>
            <w:tcW w:w="552" w:type="pct"/>
            <w:vMerge w:val="restart"/>
          </w:tcPr>
          <w:p w14:paraId="6C53C833" w14:textId="2DEADD50" w:rsidR="005915F5" w:rsidRPr="00AB5A92" w:rsidRDefault="005915F5" w:rsidP="00927CF0">
            <w:r>
              <w:t>None</w:t>
            </w:r>
          </w:p>
        </w:tc>
      </w:tr>
      <w:tr w:rsidR="005915F5" w:rsidRPr="00AB5A92" w14:paraId="7D85A0ED" w14:textId="77777777" w:rsidTr="00E01B79">
        <w:trPr>
          <w:trHeight w:val="290"/>
        </w:trPr>
        <w:tc>
          <w:tcPr>
            <w:tcW w:w="696" w:type="pct"/>
            <w:vMerge/>
          </w:tcPr>
          <w:p w14:paraId="6FF711D4" w14:textId="77777777" w:rsidR="005915F5" w:rsidRPr="00355B87" w:rsidRDefault="005915F5" w:rsidP="00927CF0"/>
        </w:tc>
        <w:tc>
          <w:tcPr>
            <w:tcW w:w="1036" w:type="pct"/>
            <w:vMerge/>
          </w:tcPr>
          <w:p w14:paraId="7473EF4B" w14:textId="77777777" w:rsidR="005915F5" w:rsidRPr="00AB5A92" w:rsidRDefault="005915F5" w:rsidP="00927CF0"/>
        </w:tc>
        <w:tc>
          <w:tcPr>
            <w:tcW w:w="768" w:type="pct"/>
            <w:vMerge/>
          </w:tcPr>
          <w:p w14:paraId="1EB00510" w14:textId="77777777" w:rsidR="005915F5" w:rsidRDefault="005915F5" w:rsidP="00927CF0"/>
        </w:tc>
        <w:tc>
          <w:tcPr>
            <w:tcW w:w="385" w:type="pct"/>
            <w:vMerge/>
          </w:tcPr>
          <w:p w14:paraId="61BEF12E" w14:textId="77777777" w:rsidR="005915F5" w:rsidRDefault="005915F5" w:rsidP="00927CF0"/>
        </w:tc>
        <w:tc>
          <w:tcPr>
            <w:tcW w:w="1130" w:type="pct"/>
            <w:gridSpan w:val="2"/>
          </w:tcPr>
          <w:p w14:paraId="75375EA7" w14:textId="382E5B5D" w:rsidR="005915F5" w:rsidRDefault="005915F5" w:rsidP="00927CF0">
            <w:r>
              <w:t>Constant symptomatic rate</w:t>
            </w:r>
          </w:p>
        </w:tc>
        <w:tc>
          <w:tcPr>
            <w:tcW w:w="433" w:type="pct"/>
            <w:vMerge/>
          </w:tcPr>
          <w:p w14:paraId="683730EA" w14:textId="77777777" w:rsidR="005915F5" w:rsidRDefault="005915F5" w:rsidP="00927CF0"/>
        </w:tc>
        <w:tc>
          <w:tcPr>
            <w:tcW w:w="552" w:type="pct"/>
            <w:vMerge/>
          </w:tcPr>
          <w:p w14:paraId="285C71C7" w14:textId="77777777" w:rsidR="005915F5" w:rsidRPr="00AB5A92" w:rsidRDefault="005915F5" w:rsidP="00927CF0"/>
        </w:tc>
      </w:tr>
      <w:tr w:rsidR="005915F5" w:rsidRPr="00AB5A92" w14:paraId="2C50F7C6" w14:textId="77777777" w:rsidTr="00E01B79">
        <w:trPr>
          <w:trHeight w:val="290"/>
        </w:trPr>
        <w:tc>
          <w:tcPr>
            <w:tcW w:w="696" w:type="pct"/>
            <w:vMerge/>
          </w:tcPr>
          <w:p w14:paraId="416EDD9C" w14:textId="77777777" w:rsidR="005915F5" w:rsidRPr="00355B87" w:rsidRDefault="005915F5" w:rsidP="00927CF0"/>
        </w:tc>
        <w:tc>
          <w:tcPr>
            <w:tcW w:w="1036" w:type="pct"/>
            <w:vMerge/>
          </w:tcPr>
          <w:p w14:paraId="55386FE1" w14:textId="77777777" w:rsidR="005915F5" w:rsidRPr="00AB5A92" w:rsidRDefault="005915F5" w:rsidP="00927CF0"/>
        </w:tc>
        <w:tc>
          <w:tcPr>
            <w:tcW w:w="768" w:type="pct"/>
            <w:vMerge/>
          </w:tcPr>
          <w:p w14:paraId="7128EC24" w14:textId="77777777" w:rsidR="005915F5" w:rsidRDefault="005915F5" w:rsidP="00927CF0"/>
        </w:tc>
        <w:tc>
          <w:tcPr>
            <w:tcW w:w="1515" w:type="pct"/>
            <w:gridSpan w:val="3"/>
          </w:tcPr>
          <w:p w14:paraId="4FE5101C" w14:textId="4ED38CA1" w:rsidR="005915F5" w:rsidRDefault="005915F5" w:rsidP="00927CF0">
            <w:r>
              <w:t>Hospitalized</w:t>
            </w:r>
          </w:p>
        </w:tc>
        <w:tc>
          <w:tcPr>
            <w:tcW w:w="433" w:type="pct"/>
          </w:tcPr>
          <w:p w14:paraId="21A7D6D8" w14:textId="7A539AC1" w:rsidR="005915F5" w:rsidRDefault="005915F5" w:rsidP="00927CF0">
            <w:r>
              <w:t>1.0</w:t>
            </w:r>
          </w:p>
        </w:tc>
        <w:tc>
          <w:tcPr>
            <w:tcW w:w="552" w:type="pct"/>
          </w:tcPr>
          <w:p w14:paraId="3EE9D9B0" w14:textId="05D69FD7" w:rsidR="005915F5" w:rsidRPr="00AB5A92" w:rsidRDefault="00F37E25" w:rsidP="00927CF0">
            <w:r>
              <w:t>None</w:t>
            </w:r>
          </w:p>
        </w:tc>
      </w:tr>
      <w:tr w:rsidR="002C5654" w:rsidRPr="00AB5A92" w14:paraId="4D0527D5" w14:textId="77777777" w:rsidTr="00E01B79">
        <w:trPr>
          <w:trHeight w:val="290"/>
        </w:trPr>
        <w:tc>
          <w:tcPr>
            <w:tcW w:w="696" w:type="pct"/>
            <w:vMerge w:val="restart"/>
            <w:hideMark/>
          </w:tcPr>
          <w:p w14:paraId="79757552" w14:textId="7D0E6797" w:rsidR="002C5654" w:rsidRPr="00355B87" w:rsidRDefault="002C5654" w:rsidP="00927CF0">
            <w:r w:rsidRPr="00355B87">
              <w:t>Shepard 2013</w:t>
            </w:r>
            <w:r>
              <w:t xml:space="preserve"> </w:t>
            </w:r>
            <w:r w:rsidR="00DE7D28">
              <w:t>[</w:t>
            </w:r>
            <w:r w:rsidR="003B1C16">
              <w:t>1</w:t>
            </w:r>
            <w:r w:rsidR="00F1067C">
              <w:t>2</w:t>
            </w:r>
            <w:r w:rsidR="00DE7D28">
              <w:t>]</w:t>
            </w:r>
          </w:p>
        </w:tc>
        <w:tc>
          <w:tcPr>
            <w:tcW w:w="1036" w:type="pct"/>
            <w:vMerge w:val="restart"/>
            <w:hideMark/>
          </w:tcPr>
          <w:p w14:paraId="2A22BFD4" w14:textId="05A9D93F" w:rsidR="002C5654" w:rsidRPr="00AB5A92" w:rsidRDefault="00951F38" w:rsidP="00927CF0">
            <w:r>
              <w:t>S</w:t>
            </w:r>
            <w:r w:rsidRPr="00AB5A92">
              <w:t xml:space="preserve">urveillance </w:t>
            </w:r>
            <w:r w:rsidR="002C5654" w:rsidRPr="00AB5A92">
              <w:t xml:space="preserve">data from </w:t>
            </w:r>
            <w:r w:rsidR="00E01B79">
              <w:t>Ministry of Health</w:t>
            </w:r>
            <w:r w:rsidR="00767675">
              <w:t xml:space="preserve"> and </w:t>
            </w:r>
            <w:r w:rsidR="002C5654" w:rsidRPr="00AB5A92">
              <w:t>W</w:t>
            </w:r>
            <w:r w:rsidR="00E01B79">
              <w:t xml:space="preserve">orld </w:t>
            </w:r>
            <w:r w:rsidR="002C5654" w:rsidRPr="00AB5A92">
              <w:t>H</w:t>
            </w:r>
            <w:r w:rsidR="00E01B79">
              <w:t xml:space="preserve">ealth </w:t>
            </w:r>
            <w:r w:rsidR="002C5654" w:rsidRPr="00AB5A92">
              <w:t>O</w:t>
            </w:r>
            <w:r w:rsidR="00E01B79">
              <w:t>rganization</w:t>
            </w:r>
            <w:r w:rsidR="00767675">
              <w:t>,</w:t>
            </w:r>
            <w:r w:rsidR="002C5654" w:rsidRPr="00AB5A92">
              <w:t xml:space="preserve"> published studies, literature review (1995</w:t>
            </w:r>
            <w:r w:rsidR="001B33BE">
              <w:t>–</w:t>
            </w:r>
            <w:r w:rsidR="002C5654" w:rsidRPr="00AB5A92">
              <w:t>2012) to estimate economic burden</w:t>
            </w:r>
          </w:p>
        </w:tc>
        <w:tc>
          <w:tcPr>
            <w:tcW w:w="768" w:type="pct"/>
            <w:vMerge w:val="restart"/>
            <w:hideMark/>
          </w:tcPr>
          <w:p w14:paraId="1225F75E" w14:textId="77777777" w:rsidR="002C5654" w:rsidRPr="00AB5A92" w:rsidRDefault="002C5654" w:rsidP="00927CF0">
            <w:r w:rsidRPr="00AB5A92">
              <w:t>Direct costs</w:t>
            </w:r>
          </w:p>
        </w:tc>
        <w:tc>
          <w:tcPr>
            <w:tcW w:w="1515" w:type="pct"/>
            <w:gridSpan w:val="3"/>
            <w:hideMark/>
          </w:tcPr>
          <w:p w14:paraId="558F9256" w14:textId="77777777" w:rsidR="002C5654" w:rsidRPr="00AB5A92" w:rsidRDefault="002C5654" w:rsidP="00927CF0">
            <w:r w:rsidRPr="00AB5A92">
              <w:t>Unit costs per hospitalized dengue case</w:t>
            </w:r>
          </w:p>
        </w:tc>
        <w:tc>
          <w:tcPr>
            <w:tcW w:w="433" w:type="pct"/>
            <w:hideMark/>
          </w:tcPr>
          <w:p w14:paraId="7FEDC820" w14:textId="77777777" w:rsidR="002C5654" w:rsidRPr="00AB5A92" w:rsidRDefault="002C5654" w:rsidP="00927CF0">
            <w:r w:rsidRPr="00AB5A92">
              <w:t>2060.5</w:t>
            </w:r>
          </w:p>
        </w:tc>
        <w:tc>
          <w:tcPr>
            <w:tcW w:w="552" w:type="pct"/>
            <w:hideMark/>
          </w:tcPr>
          <w:p w14:paraId="6023807D" w14:textId="77777777" w:rsidR="002C5654" w:rsidRPr="00AB5A92" w:rsidRDefault="002C5654" w:rsidP="00927CF0">
            <w:r w:rsidRPr="00AB5A92">
              <w:t>2010 USD</w:t>
            </w:r>
          </w:p>
        </w:tc>
      </w:tr>
      <w:tr w:rsidR="002C5654" w:rsidRPr="00AB5A92" w14:paraId="54193096" w14:textId="77777777" w:rsidTr="00E01B79">
        <w:trPr>
          <w:trHeight w:val="290"/>
        </w:trPr>
        <w:tc>
          <w:tcPr>
            <w:tcW w:w="696" w:type="pct"/>
            <w:vMerge/>
            <w:hideMark/>
          </w:tcPr>
          <w:p w14:paraId="59D5E9D9" w14:textId="77777777" w:rsidR="002C5654" w:rsidRPr="00AB5A92" w:rsidRDefault="002C5654" w:rsidP="00927CF0">
            <w:pPr>
              <w:rPr>
                <w:b/>
                <w:bCs/>
              </w:rPr>
            </w:pPr>
          </w:p>
        </w:tc>
        <w:tc>
          <w:tcPr>
            <w:tcW w:w="1036" w:type="pct"/>
            <w:vMerge/>
            <w:hideMark/>
          </w:tcPr>
          <w:p w14:paraId="7E791101" w14:textId="77777777" w:rsidR="002C5654" w:rsidRPr="00AB5A92" w:rsidRDefault="002C5654" w:rsidP="00927CF0"/>
        </w:tc>
        <w:tc>
          <w:tcPr>
            <w:tcW w:w="768" w:type="pct"/>
            <w:vMerge/>
            <w:hideMark/>
          </w:tcPr>
          <w:p w14:paraId="058E5824" w14:textId="77777777" w:rsidR="002C5654" w:rsidRPr="00AB5A92" w:rsidRDefault="002C5654" w:rsidP="00927CF0"/>
        </w:tc>
        <w:tc>
          <w:tcPr>
            <w:tcW w:w="1515" w:type="pct"/>
            <w:gridSpan w:val="3"/>
            <w:hideMark/>
          </w:tcPr>
          <w:p w14:paraId="40D80B76" w14:textId="77777777" w:rsidR="002C5654" w:rsidRPr="00AB5A92" w:rsidRDefault="002C5654" w:rsidP="00927CF0">
            <w:r w:rsidRPr="00AB5A92">
              <w:t>Unit costs per ambulatory dengue case</w:t>
            </w:r>
          </w:p>
        </w:tc>
        <w:tc>
          <w:tcPr>
            <w:tcW w:w="433" w:type="pct"/>
            <w:hideMark/>
          </w:tcPr>
          <w:p w14:paraId="3B3C720D" w14:textId="77777777" w:rsidR="002C5654" w:rsidRPr="00AB5A92" w:rsidRDefault="002C5654" w:rsidP="00927CF0">
            <w:r w:rsidRPr="00AB5A92">
              <w:t>394.9</w:t>
            </w:r>
          </w:p>
        </w:tc>
        <w:tc>
          <w:tcPr>
            <w:tcW w:w="552" w:type="pct"/>
            <w:hideMark/>
          </w:tcPr>
          <w:p w14:paraId="18F041CE" w14:textId="77777777" w:rsidR="002C5654" w:rsidRPr="00AB5A92" w:rsidRDefault="002C5654" w:rsidP="00927CF0">
            <w:r w:rsidRPr="00AB5A92">
              <w:t>2010 USD</w:t>
            </w:r>
          </w:p>
        </w:tc>
      </w:tr>
      <w:tr w:rsidR="002C5654" w:rsidRPr="00AB5A92" w14:paraId="79A81A9A" w14:textId="77777777" w:rsidTr="00E01B79">
        <w:trPr>
          <w:trHeight w:val="290"/>
        </w:trPr>
        <w:tc>
          <w:tcPr>
            <w:tcW w:w="696" w:type="pct"/>
            <w:vMerge/>
            <w:hideMark/>
          </w:tcPr>
          <w:p w14:paraId="6569BF89" w14:textId="77777777" w:rsidR="002C5654" w:rsidRPr="00AB5A92" w:rsidRDefault="002C5654" w:rsidP="00927CF0">
            <w:pPr>
              <w:rPr>
                <w:b/>
                <w:bCs/>
              </w:rPr>
            </w:pPr>
          </w:p>
        </w:tc>
        <w:tc>
          <w:tcPr>
            <w:tcW w:w="1036" w:type="pct"/>
            <w:vMerge/>
            <w:hideMark/>
          </w:tcPr>
          <w:p w14:paraId="24E5CAD4" w14:textId="77777777" w:rsidR="002C5654" w:rsidRPr="00AB5A92" w:rsidRDefault="002C5654" w:rsidP="00927CF0"/>
        </w:tc>
        <w:tc>
          <w:tcPr>
            <w:tcW w:w="768" w:type="pct"/>
            <w:vMerge w:val="restart"/>
            <w:hideMark/>
          </w:tcPr>
          <w:p w14:paraId="1EA2FB9D" w14:textId="77777777" w:rsidR="002C5654" w:rsidRPr="00AB5A92" w:rsidRDefault="002C5654" w:rsidP="00927CF0">
            <w:r w:rsidRPr="00AB5A92">
              <w:t>Indirect costs</w:t>
            </w:r>
          </w:p>
        </w:tc>
        <w:tc>
          <w:tcPr>
            <w:tcW w:w="1515" w:type="pct"/>
            <w:gridSpan w:val="3"/>
            <w:hideMark/>
          </w:tcPr>
          <w:p w14:paraId="6D9B6C48" w14:textId="77777777" w:rsidR="002C5654" w:rsidRPr="00AB5A92" w:rsidRDefault="002C5654" w:rsidP="00927CF0">
            <w:r w:rsidRPr="00AB5A92">
              <w:t>Unit costs per hospitalized dengue case</w:t>
            </w:r>
          </w:p>
        </w:tc>
        <w:tc>
          <w:tcPr>
            <w:tcW w:w="433" w:type="pct"/>
            <w:hideMark/>
          </w:tcPr>
          <w:p w14:paraId="7E95F379" w14:textId="77777777" w:rsidR="002C5654" w:rsidRPr="00AB5A92" w:rsidRDefault="002C5654" w:rsidP="00927CF0">
            <w:r w:rsidRPr="00AB5A92">
              <w:t>948</w:t>
            </w:r>
          </w:p>
        </w:tc>
        <w:tc>
          <w:tcPr>
            <w:tcW w:w="552" w:type="pct"/>
            <w:hideMark/>
          </w:tcPr>
          <w:p w14:paraId="59AA69C2" w14:textId="77777777" w:rsidR="002C5654" w:rsidRPr="00AB5A92" w:rsidRDefault="002C5654" w:rsidP="00927CF0">
            <w:r w:rsidRPr="00AB5A92">
              <w:t>2010 USD</w:t>
            </w:r>
          </w:p>
        </w:tc>
      </w:tr>
      <w:tr w:rsidR="002C5654" w:rsidRPr="00AB5A92" w14:paraId="3FF5E054" w14:textId="77777777" w:rsidTr="00E01B79">
        <w:trPr>
          <w:trHeight w:val="290"/>
        </w:trPr>
        <w:tc>
          <w:tcPr>
            <w:tcW w:w="696" w:type="pct"/>
            <w:vMerge/>
            <w:hideMark/>
          </w:tcPr>
          <w:p w14:paraId="41119210" w14:textId="77777777" w:rsidR="002C5654" w:rsidRPr="00AB5A92" w:rsidRDefault="002C5654" w:rsidP="00927CF0">
            <w:pPr>
              <w:rPr>
                <w:b/>
                <w:bCs/>
              </w:rPr>
            </w:pPr>
          </w:p>
        </w:tc>
        <w:tc>
          <w:tcPr>
            <w:tcW w:w="1036" w:type="pct"/>
            <w:vMerge/>
            <w:hideMark/>
          </w:tcPr>
          <w:p w14:paraId="5A1D3D10" w14:textId="77777777" w:rsidR="002C5654" w:rsidRPr="00AB5A92" w:rsidRDefault="002C5654" w:rsidP="00927CF0"/>
        </w:tc>
        <w:tc>
          <w:tcPr>
            <w:tcW w:w="768" w:type="pct"/>
            <w:vMerge/>
            <w:hideMark/>
          </w:tcPr>
          <w:p w14:paraId="2EBC7311" w14:textId="77777777" w:rsidR="002C5654" w:rsidRPr="00AB5A92" w:rsidRDefault="002C5654" w:rsidP="00927CF0"/>
        </w:tc>
        <w:tc>
          <w:tcPr>
            <w:tcW w:w="1515" w:type="pct"/>
            <w:gridSpan w:val="3"/>
            <w:hideMark/>
          </w:tcPr>
          <w:p w14:paraId="0E972E5E" w14:textId="77777777" w:rsidR="002C5654" w:rsidRPr="00AB5A92" w:rsidRDefault="002C5654" w:rsidP="00927CF0">
            <w:r w:rsidRPr="00AB5A92">
              <w:t>Unit costs per ambulatory dengue case</w:t>
            </w:r>
          </w:p>
        </w:tc>
        <w:tc>
          <w:tcPr>
            <w:tcW w:w="433" w:type="pct"/>
            <w:hideMark/>
          </w:tcPr>
          <w:p w14:paraId="58DA81CC" w14:textId="77777777" w:rsidR="002C5654" w:rsidRPr="00AB5A92" w:rsidRDefault="002C5654" w:rsidP="00927CF0">
            <w:r w:rsidRPr="00AB5A92">
              <w:t>873.4</w:t>
            </w:r>
          </w:p>
        </w:tc>
        <w:tc>
          <w:tcPr>
            <w:tcW w:w="552" w:type="pct"/>
            <w:hideMark/>
          </w:tcPr>
          <w:p w14:paraId="51B24B0C" w14:textId="77777777" w:rsidR="002C5654" w:rsidRPr="00AB5A92" w:rsidRDefault="002C5654" w:rsidP="00927CF0">
            <w:r w:rsidRPr="00AB5A92">
              <w:t>2010 USD</w:t>
            </w:r>
          </w:p>
        </w:tc>
      </w:tr>
      <w:tr w:rsidR="002C5654" w:rsidRPr="00AB5A92" w14:paraId="73D75018" w14:textId="77777777" w:rsidTr="00E01B79">
        <w:trPr>
          <w:trHeight w:val="290"/>
        </w:trPr>
        <w:tc>
          <w:tcPr>
            <w:tcW w:w="696" w:type="pct"/>
            <w:vMerge/>
          </w:tcPr>
          <w:p w14:paraId="5675A3F4" w14:textId="77777777" w:rsidR="002C5654" w:rsidRPr="00AB5A92" w:rsidRDefault="002C5654" w:rsidP="00927CF0">
            <w:pPr>
              <w:rPr>
                <w:b/>
                <w:bCs/>
              </w:rPr>
            </w:pPr>
          </w:p>
        </w:tc>
        <w:tc>
          <w:tcPr>
            <w:tcW w:w="1036" w:type="pct"/>
            <w:vMerge/>
          </w:tcPr>
          <w:p w14:paraId="7A1FBB40" w14:textId="77777777" w:rsidR="002C5654" w:rsidRPr="00AB5A92" w:rsidRDefault="002C5654" w:rsidP="00927CF0"/>
        </w:tc>
        <w:tc>
          <w:tcPr>
            <w:tcW w:w="768" w:type="pct"/>
            <w:vMerge w:val="restart"/>
          </w:tcPr>
          <w:p w14:paraId="2E5F90DE" w14:textId="7C867127" w:rsidR="002C5654" w:rsidRPr="00AB5A92" w:rsidRDefault="002C5654" w:rsidP="00927CF0">
            <w:r>
              <w:t>Expansion factor</w:t>
            </w:r>
          </w:p>
        </w:tc>
        <w:tc>
          <w:tcPr>
            <w:tcW w:w="1515" w:type="pct"/>
            <w:gridSpan w:val="3"/>
          </w:tcPr>
          <w:p w14:paraId="23456FFD" w14:textId="7E7C55AC" w:rsidR="002C5654" w:rsidRPr="00AB5A92" w:rsidRDefault="002C5654" w:rsidP="00927CF0">
            <w:r>
              <w:t>Ambulatory</w:t>
            </w:r>
          </w:p>
        </w:tc>
        <w:tc>
          <w:tcPr>
            <w:tcW w:w="433" w:type="pct"/>
          </w:tcPr>
          <w:p w14:paraId="39E6007F" w14:textId="4E39C4C0" w:rsidR="002C5654" w:rsidRPr="00AB5A92" w:rsidRDefault="002C5654" w:rsidP="00927CF0">
            <w:r>
              <w:t>5.0</w:t>
            </w:r>
          </w:p>
        </w:tc>
        <w:tc>
          <w:tcPr>
            <w:tcW w:w="552" w:type="pct"/>
          </w:tcPr>
          <w:p w14:paraId="47ADDBD5" w14:textId="2BA2E6B7" w:rsidR="002C5654" w:rsidRPr="00AB5A92" w:rsidRDefault="002C5654" w:rsidP="00927CF0">
            <w:r>
              <w:t>None</w:t>
            </w:r>
          </w:p>
        </w:tc>
      </w:tr>
      <w:tr w:rsidR="002C5654" w:rsidRPr="00AB5A92" w14:paraId="05E50B3E" w14:textId="77777777" w:rsidTr="00E01B79">
        <w:trPr>
          <w:trHeight w:val="290"/>
        </w:trPr>
        <w:tc>
          <w:tcPr>
            <w:tcW w:w="696" w:type="pct"/>
            <w:vMerge/>
          </w:tcPr>
          <w:p w14:paraId="70BD174F" w14:textId="77777777" w:rsidR="002C5654" w:rsidRPr="00AB5A92" w:rsidRDefault="002C5654" w:rsidP="00927CF0">
            <w:pPr>
              <w:rPr>
                <w:b/>
                <w:bCs/>
              </w:rPr>
            </w:pPr>
          </w:p>
        </w:tc>
        <w:tc>
          <w:tcPr>
            <w:tcW w:w="1036" w:type="pct"/>
            <w:vMerge/>
          </w:tcPr>
          <w:p w14:paraId="2134386C" w14:textId="77777777" w:rsidR="002C5654" w:rsidRPr="00AB5A92" w:rsidRDefault="002C5654" w:rsidP="00927CF0"/>
        </w:tc>
        <w:tc>
          <w:tcPr>
            <w:tcW w:w="768" w:type="pct"/>
            <w:vMerge/>
          </w:tcPr>
          <w:p w14:paraId="6B65517C" w14:textId="77777777" w:rsidR="002C5654" w:rsidRDefault="002C5654" w:rsidP="00927CF0"/>
        </w:tc>
        <w:tc>
          <w:tcPr>
            <w:tcW w:w="1515" w:type="pct"/>
            <w:gridSpan w:val="3"/>
          </w:tcPr>
          <w:p w14:paraId="28F4027A" w14:textId="1423357E" w:rsidR="002C5654" w:rsidRDefault="002C5654" w:rsidP="00927CF0">
            <w:r>
              <w:t>Hospitalized</w:t>
            </w:r>
          </w:p>
        </w:tc>
        <w:tc>
          <w:tcPr>
            <w:tcW w:w="433" w:type="pct"/>
          </w:tcPr>
          <w:p w14:paraId="340FC2AF" w14:textId="2E125D82" w:rsidR="002C5654" w:rsidRDefault="002C5654" w:rsidP="00927CF0">
            <w:r>
              <w:t>2.5</w:t>
            </w:r>
          </w:p>
        </w:tc>
        <w:tc>
          <w:tcPr>
            <w:tcW w:w="552" w:type="pct"/>
          </w:tcPr>
          <w:p w14:paraId="5BAC8E89" w14:textId="0265940B" w:rsidR="002C5654" w:rsidRDefault="002C5654" w:rsidP="00927CF0">
            <w:r>
              <w:t>None</w:t>
            </w:r>
          </w:p>
        </w:tc>
      </w:tr>
      <w:tr w:rsidR="002C5654" w:rsidRPr="00AB5A92" w14:paraId="67851F52" w14:textId="77777777" w:rsidTr="00E01B79">
        <w:trPr>
          <w:trHeight w:val="290"/>
        </w:trPr>
        <w:tc>
          <w:tcPr>
            <w:tcW w:w="696" w:type="pct"/>
            <w:vMerge/>
          </w:tcPr>
          <w:p w14:paraId="53A53F63" w14:textId="77777777" w:rsidR="002C5654" w:rsidRPr="00AB5A92" w:rsidRDefault="002C5654" w:rsidP="00927CF0">
            <w:pPr>
              <w:rPr>
                <w:b/>
                <w:bCs/>
              </w:rPr>
            </w:pPr>
          </w:p>
        </w:tc>
        <w:tc>
          <w:tcPr>
            <w:tcW w:w="1036" w:type="pct"/>
            <w:vMerge/>
          </w:tcPr>
          <w:p w14:paraId="057DA324" w14:textId="77777777" w:rsidR="002C5654" w:rsidRPr="00AB5A92" w:rsidRDefault="002C5654" w:rsidP="00927CF0"/>
        </w:tc>
        <w:tc>
          <w:tcPr>
            <w:tcW w:w="768" w:type="pct"/>
            <w:vMerge/>
          </w:tcPr>
          <w:p w14:paraId="3FE85E51" w14:textId="77777777" w:rsidR="002C5654" w:rsidRDefault="002C5654" w:rsidP="00927CF0"/>
        </w:tc>
        <w:tc>
          <w:tcPr>
            <w:tcW w:w="1515" w:type="pct"/>
            <w:gridSpan w:val="3"/>
          </w:tcPr>
          <w:p w14:paraId="507712C8" w14:textId="5AC51F7D" w:rsidR="002C5654" w:rsidRDefault="002C5654" w:rsidP="00927CF0">
            <w:r>
              <w:t>Total</w:t>
            </w:r>
          </w:p>
        </w:tc>
        <w:tc>
          <w:tcPr>
            <w:tcW w:w="433" w:type="pct"/>
          </w:tcPr>
          <w:p w14:paraId="031855D5" w14:textId="55C785A7" w:rsidR="002C5654" w:rsidRDefault="002C5654" w:rsidP="00927CF0">
            <w:r>
              <w:t>4.1</w:t>
            </w:r>
          </w:p>
        </w:tc>
        <w:tc>
          <w:tcPr>
            <w:tcW w:w="552" w:type="pct"/>
          </w:tcPr>
          <w:p w14:paraId="57A17151" w14:textId="0545E213" w:rsidR="002C5654" w:rsidRDefault="002C5654" w:rsidP="00927CF0">
            <w:r>
              <w:t>None</w:t>
            </w:r>
          </w:p>
        </w:tc>
      </w:tr>
    </w:tbl>
    <w:p w14:paraId="70934363" w14:textId="504F1807" w:rsidR="003528DD" w:rsidRDefault="003528DD" w:rsidP="001B0E09">
      <w:pPr>
        <w:spacing w:after="0" w:line="240" w:lineRule="auto"/>
      </w:pPr>
    </w:p>
    <w:sectPr w:rsidR="003528DD" w:rsidSect="006A19BE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6CE"/>
    <w:rsid w:val="0000184E"/>
    <w:rsid w:val="00001E6E"/>
    <w:rsid w:val="0000211E"/>
    <w:rsid w:val="00002936"/>
    <w:rsid w:val="000047D0"/>
    <w:rsid w:val="00006242"/>
    <w:rsid w:val="0000680F"/>
    <w:rsid w:val="00010C2D"/>
    <w:rsid w:val="000160AC"/>
    <w:rsid w:val="00016885"/>
    <w:rsid w:val="00031667"/>
    <w:rsid w:val="00034242"/>
    <w:rsid w:val="00034755"/>
    <w:rsid w:val="0004261F"/>
    <w:rsid w:val="00045747"/>
    <w:rsid w:val="00047CC2"/>
    <w:rsid w:val="00051562"/>
    <w:rsid w:val="00054BF6"/>
    <w:rsid w:val="0006216E"/>
    <w:rsid w:val="00070459"/>
    <w:rsid w:val="0007114E"/>
    <w:rsid w:val="000713A6"/>
    <w:rsid w:val="000758C0"/>
    <w:rsid w:val="000759A1"/>
    <w:rsid w:val="00081338"/>
    <w:rsid w:val="00084B21"/>
    <w:rsid w:val="00085236"/>
    <w:rsid w:val="000903C3"/>
    <w:rsid w:val="000910AE"/>
    <w:rsid w:val="000943FD"/>
    <w:rsid w:val="0009545F"/>
    <w:rsid w:val="000A0CD4"/>
    <w:rsid w:val="000A25A4"/>
    <w:rsid w:val="000A53D0"/>
    <w:rsid w:val="000B216B"/>
    <w:rsid w:val="000B604D"/>
    <w:rsid w:val="000B686D"/>
    <w:rsid w:val="000C0D3D"/>
    <w:rsid w:val="000D1DBB"/>
    <w:rsid w:val="000F1CDD"/>
    <w:rsid w:val="000F5CD7"/>
    <w:rsid w:val="000F6619"/>
    <w:rsid w:val="0010229E"/>
    <w:rsid w:val="0010378B"/>
    <w:rsid w:val="00106FFC"/>
    <w:rsid w:val="00113500"/>
    <w:rsid w:val="00114C51"/>
    <w:rsid w:val="00114DAF"/>
    <w:rsid w:val="00123AF3"/>
    <w:rsid w:val="00125D2C"/>
    <w:rsid w:val="001328BA"/>
    <w:rsid w:val="00136CD1"/>
    <w:rsid w:val="00136E87"/>
    <w:rsid w:val="00145268"/>
    <w:rsid w:val="0015226F"/>
    <w:rsid w:val="001571F7"/>
    <w:rsid w:val="0016683C"/>
    <w:rsid w:val="0017112E"/>
    <w:rsid w:val="00172596"/>
    <w:rsid w:val="001742C6"/>
    <w:rsid w:val="0017767B"/>
    <w:rsid w:val="00180233"/>
    <w:rsid w:val="00181B0B"/>
    <w:rsid w:val="00192FE8"/>
    <w:rsid w:val="001A2CFE"/>
    <w:rsid w:val="001A4D4B"/>
    <w:rsid w:val="001B0E09"/>
    <w:rsid w:val="001B2F60"/>
    <w:rsid w:val="001B33BE"/>
    <w:rsid w:val="001B52B9"/>
    <w:rsid w:val="001B5C34"/>
    <w:rsid w:val="001C0D41"/>
    <w:rsid w:val="001C25FA"/>
    <w:rsid w:val="001C4AFB"/>
    <w:rsid w:val="001D0405"/>
    <w:rsid w:val="001D4033"/>
    <w:rsid w:val="001D6870"/>
    <w:rsid w:val="001E06B3"/>
    <w:rsid w:val="001E0CBD"/>
    <w:rsid w:val="001E0E88"/>
    <w:rsid w:val="001E1FDE"/>
    <w:rsid w:val="001E29CD"/>
    <w:rsid w:val="001E52D9"/>
    <w:rsid w:val="001E64AC"/>
    <w:rsid w:val="001F0C95"/>
    <w:rsid w:val="001F2465"/>
    <w:rsid w:val="001F5919"/>
    <w:rsid w:val="00200A43"/>
    <w:rsid w:val="00204CF3"/>
    <w:rsid w:val="00222261"/>
    <w:rsid w:val="0022263E"/>
    <w:rsid w:val="002228AA"/>
    <w:rsid w:val="0022474B"/>
    <w:rsid w:val="00226838"/>
    <w:rsid w:val="00242660"/>
    <w:rsid w:val="00244F5E"/>
    <w:rsid w:val="0025198B"/>
    <w:rsid w:val="002557A9"/>
    <w:rsid w:val="00255861"/>
    <w:rsid w:val="0026037F"/>
    <w:rsid w:val="0026296B"/>
    <w:rsid w:val="00262DCE"/>
    <w:rsid w:val="00265D6F"/>
    <w:rsid w:val="002856CB"/>
    <w:rsid w:val="00290647"/>
    <w:rsid w:val="00290BCE"/>
    <w:rsid w:val="00290DEE"/>
    <w:rsid w:val="00291BF5"/>
    <w:rsid w:val="0029597F"/>
    <w:rsid w:val="002A17D4"/>
    <w:rsid w:val="002A4D73"/>
    <w:rsid w:val="002A6DC4"/>
    <w:rsid w:val="002B1684"/>
    <w:rsid w:val="002B1C43"/>
    <w:rsid w:val="002B6079"/>
    <w:rsid w:val="002B6957"/>
    <w:rsid w:val="002C1427"/>
    <w:rsid w:val="002C5654"/>
    <w:rsid w:val="002D2432"/>
    <w:rsid w:val="002D44D7"/>
    <w:rsid w:val="002D6201"/>
    <w:rsid w:val="002D7C84"/>
    <w:rsid w:val="002E373C"/>
    <w:rsid w:val="002F183D"/>
    <w:rsid w:val="002F1A06"/>
    <w:rsid w:val="002F24DE"/>
    <w:rsid w:val="002F506F"/>
    <w:rsid w:val="003025FF"/>
    <w:rsid w:val="00305178"/>
    <w:rsid w:val="00305981"/>
    <w:rsid w:val="00314DDE"/>
    <w:rsid w:val="003228E4"/>
    <w:rsid w:val="003242BD"/>
    <w:rsid w:val="0032678E"/>
    <w:rsid w:val="00330590"/>
    <w:rsid w:val="00336425"/>
    <w:rsid w:val="003364D0"/>
    <w:rsid w:val="0033774D"/>
    <w:rsid w:val="00337B9C"/>
    <w:rsid w:val="00337ED1"/>
    <w:rsid w:val="00344035"/>
    <w:rsid w:val="003443EF"/>
    <w:rsid w:val="00344A6C"/>
    <w:rsid w:val="00344D65"/>
    <w:rsid w:val="00346EA5"/>
    <w:rsid w:val="003528DD"/>
    <w:rsid w:val="003535F1"/>
    <w:rsid w:val="00355B87"/>
    <w:rsid w:val="003700BA"/>
    <w:rsid w:val="00371414"/>
    <w:rsid w:val="00373943"/>
    <w:rsid w:val="00375ADE"/>
    <w:rsid w:val="003800EB"/>
    <w:rsid w:val="00381141"/>
    <w:rsid w:val="00383CB6"/>
    <w:rsid w:val="00383E15"/>
    <w:rsid w:val="003870E3"/>
    <w:rsid w:val="0039273D"/>
    <w:rsid w:val="003977CE"/>
    <w:rsid w:val="003A2A2A"/>
    <w:rsid w:val="003A32DF"/>
    <w:rsid w:val="003A48C1"/>
    <w:rsid w:val="003B1C16"/>
    <w:rsid w:val="003B59AD"/>
    <w:rsid w:val="003B7C50"/>
    <w:rsid w:val="003C058F"/>
    <w:rsid w:val="003C6E86"/>
    <w:rsid w:val="003D41B5"/>
    <w:rsid w:val="003D7191"/>
    <w:rsid w:val="003D78DE"/>
    <w:rsid w:val="003E6619"/>
    <w:rsid w:val="003F2BF8"/>
    <w:rsid w:val="003F3FF7"/>
    <w:rsid w:val="003F7518"/>
    <w:rsid w:val="00407470"/>
    <w:rsid w:val="004123CE"/>
    <w:rsid w:val="00415924"/>
    <w:rsid w:val="00417C9A"/>
    <w:rsid w:val="00420B92"/>
    <w:rsid w:val="004258BF"/>
    <w:rsid w:val="00431805"/>
    <w:rsid w:val="004351F5"/>
    <w:rsid w:val="00437404"/>
    <w:rsid w:val="00437E31"/>
    <w:rsid w:val="00445E46"/>
    <w:rsid w:val="004502D8"/>
    <w:rsid w:val="00450A93"/>
    <w:rsid w:val="004514EA"/>
    <w:rsid w:val="0045336A"/>
    <w:rsid w:val="00453960"/>
    <w:rsid w:val="00454EE6"/>
    <w:rsid w:val="0045674A"/>
    <w:rsid w:val="00460AA8"/>
    <w:rsid w:val="004633D1"/>
    <w:rsid w:val="00463C60"/>
    <w:rsid w:val="00464D6F"/>
    <w:rsid w:val="0047708B"/>
    <w:rsid w:val="00477196"/>
    <w:rsid w:val="004864AE"/>
    <w:rsid w:val="004866D8"/>
    <w:rsid w:val="004910C3"/>
    <w:rsid w:val="00491C3C"/>
    <w:rsid w:val="004923D4"/>
    <w:rsid w:val="00492861"/>
    <w:rsid w:val="00493011"/>
    <w:rsid w:val="004A23E9"/>
    <w:rsid w:val="004A46AD"/>
    <w:rsid w:val="004B09E6"/>
    <w:rsid w:val="004B76CC"/>
    <w:rsid w:val="004C0A62"/>
    <w:rsid w:val="004C18B1"/>
    <w:rsid w:val="004C19DE"/>
    <w:rsid w:val="004D216E"/>
    <w:rsid w:val="004D317B"/>
    <w:rsid w:val="004D732C"/>
    <w:rsid w:val="004E28C8"/>
    <w:rsid w:val="004E5D77"/>
    <w:rsid w:val="004E6018"/>
    <w:rsid w:val="004F23D7"/>
    <w:rsid w:val="004F31F9"/>
    <w:rsid w:val="005004FA"/>
    <w:rsid w:val="00501730"/>
    <w:rsid w:val="00501A56"/>
    <w:rsid w:val="00507EA2"/>
    <w:rsid w:val="00512230"/>
    <w:rsid w:val="00520098"/>
    <w:rsid w:val="005204E6"/>
    <w:rsid w:val="00521281"/>
    <w:rsid w:val="005215AC"/>
    <w:rsid w:val="00524DED"/>
    <w:rsid w:val="0053294D"/>
    <w:rsid w:val="0053372D"/>
    <w:rsid w:val="00553E59"/>
    <w:rsid w:val="00554A43"/>
    <w:rsid w:val="00561BE2"/>
    <w:rsid w:val="0056340B"/>
    <w:rsid w:val="00564BAD"/>
    <w:rsid w:val="005732F8"/>
    <w:rsid w:val="00573B33"/>
    <w:rsid w:val="0057604B"/>
    <w:rsid w:val="00576F0B"/>
    <w:rsid w:val="005913EA"/>
    <w:rsid w:val="005915F5"/>
    <w:rsid w:val="0059196B"/>
    <w:rsid w:val="00595B9A"/>
    <w:rsid w:val="005965F8"/>
    <w:rsid w:val="005A5580"/>
    <w:rsid w:val="005A7BDC"/>
    <w:rsid w:val="005B06F1"/>
    <w:rsid w:val="005B1231"/>
    <w:rsid w:val="005B607F"/>
    <w:rsid w:val="005D5B43"/>
    <w:rsid w:val="005D6226"/>
    <w:rsid w:val="005E1DCE"/>
    <w:rsid w:val="005E44F5"/>
    <w:rsid w:val="005F39DD"/>
    <w:rsid w:val="0060690C"/>
    <w:rsid w:val="00606BE8"/>
    <w:rsid w:val="0061495C"/>
    <w:rsid w:val="006156CE"/>
    <w:rsid w:val="006247AB"/>
    <w:rsid w:val="00625A13"/>
    <w:rsid w:val="0063147A"/>
    <w:rsid w:val="006372F6"/>
    <w:rsid w:val="00643267"/>
    <w:rsid w:val="00644173"/>
    <w:rsid w:val="00654980"/>
    <w:rsid w:val="00656D0E"/>
    <w:rsid w:val="00656F96"/>
    <w:rsid w:val="00657A74"/>
    <w:rsid w:val="00657E8E"/>
    <w:rsid w:val="006606D4"/>
    <w:rsid w:val="00663964"/>
    <w:rsid w:val="0066518D"/>
    <w:rsid w:val="0067559F"/>
    <w:rsid w:val="00677792"/>
    <w:rsid w:val="00691CA9"/>
    <w:rsid w:val="0069323D"/>
    <w:rsid w:val="00696074"/>
    <w:rsid w:val="00696321"/>
    <w:rsid w:val="00696BEA"/>
    <w:rsid w:val="006A0776"/>
    <w:rsid w:val="006A123F"/>
    <w:rsid w:val="006A19BE"/>
    <w:rsid w:val="006A6589"/>
    <w:rsid w:val="006B2271"/>
    <w:rsid w:val="006B7AEF"/>
    <w:rsid w:val="006C038B"/>
    <w:rsid w:val="006C098E"/>
    <w:rsid w:val="006C166B"/>
    <w:rsid w:val="006D0F29"/>
    <w:rsid w:val="006E3939"/>
    <w:rsid w:val="006E5197"/>
    <w:rsid w:val="006E5DA6"/>
    <w:rsid w:val="006E68DC"/>
    <w:rsid w:val="006E7776"/>
    <w:rsid w:val="006F1E58"/>
    <w:rsid w:val="006F3551"/>
    <w:rsid w:val="006F3F01"/>
    <w:rsid w:val="007035B2"/>
    <w:rsid w:val="007046FC"/>
    <w:rsid w:val="0070748D"/>
    <w:rsid w:val="00715DC1"/>
    <w:rsid w:val="0071655D"/>
    <w:rsid w:val="007213E3"/>
    <w:rsid w:val="00721428"/>
    <w:rsid w:val="007261A4"/>
    <w:rsid w:val="007271B6"/>
    <w:rsid w:val="00732CCC"/>
    <w:rsid w:val="00734759"/>
    <w:rsid w:val="00740D3B"/>
    <w:rsid w:val="00741BF5"/>
    <w:rsid w:val="007433DB"/>
    <w:rsid w:val="007456E7"/>
    <w:rsid w:val="00746D75"/>
    <w:rsid w:val="00751857"/>
    <w:rsid w:val="0075498C"/>
    <w:rsid w:val="00767675"/>
    <w:rsid w:val="007714DF"/>
    <w:rsid w:val="00772F0B"/>
    <w:rsid w:val="00783497"/>
    <w:rsid w:val="007845FA"/>
    <w:rsid w:val="00786028"/>
    <w:rsid w:val="007A14A7"/>
    <w:rsid w:val="007A2840"/>
    <w:rsid w:val="007B02D9"/>
    <w:rsid w:val="007B7D6F"/>
    <w:rsid w:val="007C1E8E"/>
    <w:rsid w:val="007C3A84"/>
    <w:rsid w:val="007C766D"/>
    <w:rsid w:val="007D0613"/>
    <w:rsid w:val="007D3B33"/>
    <w:rsid w:val="007D3FE1"/>
    <w:rsid w:val="007E0D9F"/>
    <w:rsid w:val="007E152B"/>
    <w:rsid w:val="007F309F"/>
    <w:rsid w:val="007F3A94"/>
    <w:rsid w:val="007F450B"/>
    <w:rsid w:val="007F47B2"/>
    <w:rsid w:val="007F5F0F"/>
    <w:rsid w:val="007F7771"/>
    <w:rsid w:val="0080143A"/>
    <w:rsid w:val="008139F6"/>
    <w:rsid w:val="00815C56"/>
    <w:rsid w:val="0082573C"/>
    <w:rsid w:val="00825F60"/>
    <w:rsid w:val="0082764F"/>
    <w:rsid w:val="008324AF"/>
    <w:rsid w:val="00832C5E"/>
    <w:rsid w:val="00833401"/>
    <w:rsid w:val="00833D91"/>
    <w:rsid w:val="00834337"/>
    <w:rsid w:val="00834B0F"/>
    <w:rsid w:val="008377A5"/>
    <w:rsid w:val="0084244D"/>
    <w:rsid w:val="00855A1D"/>
    <w:rsid w:val="00864295"/>
    <w:rsid w:val="008718D4"/>
    <w:rsid w:val="008738ED"/>
    <w:rsid w:val="00890D09"/>
    <w:rsid w:val="0089244F"/>
    <w:rsid w:val="008A3DEF"/>
    <w:rsid w:val="008A7E75"/>
    <w:rsid w:val="008C0B07"/>
    <w:rsid w:val="008C480B"/>
    <w:rsid w:val="008C4AB0"/>
    <w:rsid w:val="008C6ECF"/>
    <w:rsid w:val="008C741A"/>
    <w:rsid w:val="008D3119"/>
    <w:rsid w:val="008D317C"/>
    <w:rsid w:val="008D43BA"/>
    <w:rsid w:val="008D664F"/>
    <w:rsid w:val="008D703A"/>
    <w:rsid w:val="008D70D3"/>
    <w:rsid w:val="008E04E0"/>
    <w:rsid w:val="008E78E2"/>
    <w:rsid w:val="008F0227"/>
    <w:rsid w:val="008F57C6"/>
    <w:rsid w:val="008F60C9"/>
    <w:rsid w:val="008F6C9B"/>
    <w:rsid w:val="0090325D"/>
    <w:rsid w:val="0090353C"/>
    <w:rsid w:val="0091070A"/>
    <w:rsid w:val="00911C3E"/>
    <w:rsid w:val="009130AD"/>
    <w:rsid w:val="00920B12"/>
    <w:rsid w:val="0092298F"/>
    <w:rsid w:val="00927CF0"/>
    <w:rsid w:val="00946E99"/>
    <w:rsid w:val="00950669"/>
    <w:rsid w:val="00951F38"/>
    <w:rsid w:val="00957F24"/>
    <w:rsid w:val="0096218F"/>
    <w:rsid w:val="00963120"/>
    <w:rsid w:val="00963E40"/>
    <w:rsid w:val="009670CD"/>
    <w:rsid w:val="0096742C"/>
    <w:rsid w:val="009718DA"/>
    <w:rsid w:val="0097220E"/>
    <w:rsid w:val="00983B31"/>
    <w:rsid w:val="0098472E"/>
    <w:rsid w:val="009871DC"/>
    <w:rsid w:val="00992B09"/>
    <w:rsid w:val="0099715C"/>
    <w:rsid w:val="009A26E9"/>
    <w:rsid w:val="009A6053"/>
    <w:rsid w:val="009B09FE"/>
    <w:rsid w:val="009B0B47"/>
    <w:rsid w:val="009B0F89"/>
    <w:rsid w:val="009B38C2"/>
    <w:rsid w:val="009B6D24"/>
    <w:rsid w:val="009C0C8C"/>
    <w:rsid w:val="009D2A3E"/>
    <w:rsid w:val="009D38FB"/>
    <w:rsid w:val="009E1AAF"/>
    <w:rsid w:val="009F1E6A"/>
    <w:rsid w:val="009F36C5"/>
    <w:rsid w:val="009F5236"/>
    <w:rsid w:val="009F53A1"/>
    <w:rsid w:val="009F577A"/>
    <w:rsid w:val="009F6484"/>
    <w:rsid w:val="00A15A11"/>
    <w:rsid w:val="00A226FF"/>
    <w:rsid w:val="00A22A05"/>
    <w:rsid w:val="00A30274"/>
    <w:rsid w:val="00A3169F"/>
    <w:rsid w:val="00A3433A"/>
    <w:rsid w:val="00A43363"/>
    <w:rsid w:val="00A4575D"/>
    <w:rsid w:val="00A558D5"/>
    <w:rsid w:val="00A55B03"/>
    <w:rsid w:val="00A645D5"/>
    <w:rsid w:val="00A65B46"/>
    <w:rsid w:val="00A65E3A"/>
    <w:rsid w:val="00A7222E"/>
    <w:rsid w:val="00A74A13"/>
    <w:rsid w:val="00A74EF3"/>
    <w:rsid w:val="00A8113B"/>
    <w:rsid w:val="00A82BB7"/>
    <w:rsid w:val="00A83335"/>
    <w:rsid w:val="00A859C6"/>
    <w:rsid w:val="00A92483"/>
    <w:rsid w:val="00AA2591"/>
    <w:rsid w:val="00AA46B0"/>
    <w:rsid w:val="00AA51BD"/>
    <w:rsid w:val="00AB1E57"/>
    <w:rsid w:val="00AB2B60"/>
    <w:rsid w:val="00AB3E36"/>
    <w:rsid w:val="00AB5A92"/>
    <w:rsid w:val="00AB7FDA"/>
    <w:rsid w:val="00AD0650"/>
    <w:rsid w:val="00AD49D5"/>
    <w:rsid w:val="00AE0395"/>
    <w:rsid w:val="00AF223E"/>
    <w:rsid w:val="00B03250"/>
    <w:rsid w:val="00B12143"/>
    <w:rsid w:val="00B17A92"/>
    <w:rsid w:val="00B21D68"/>
    <w:rsid w:val="00B23C88"/>
    <w:rsid w:val="00B24224"/>
    <w:rsid w:val="00B3237D"/>
    <w:rsid w:val="00B324E2"/>
    <w:rsid w:val="00B34BF2"/>
    <w:rsid w:val="00B37031"/>
    <w:rsid w:val="00B41773"/>
    <w:rsid w:val="00B42AF2"/>
    <w:rsid w:val="00B42C2D"/>
    <w:rsid w:val="00B45884"/>
    <w:rsid w:val="00B47A8D"/>
    <w:rsid w:val="00B507B8"/>
    <w:rsid w:val="00B51063"/>
    <w:rsid w:val="00B54871"/>
    <w:rsid w:val="00B71FFD"/>
    <w:rsid w:val="00B7263B"/>
    <w:rsid w:val="00B72DD3"/>
    <w:rsid w:val="00B732DB"/>
    <w:rsid w:val="00B74C67"/>
    <w:rsid w:val="00B81402"/>
    <w:rsid w:val="00B817A0"/>
    <w:rsid w:val="00B820DB"/>
    <w:rsid w:val="00B85952"/>
    <w:rsid w:val="00B92668"/>
    <w:rsid w:val="00B94E11"/>
    <w:rsid w:val="00B9564F"/>
    <w:rsid w:val="00B96FBC"/>
    <w:rsid w:val="00B97D5B"/>
    <w:rsid w:val="00BA28EE"/>
    <w:rsid w:val="00BB659F"/>
    <w:rsid w:val="00BC0A52"/>
    <w:rsid w:val="00BC23E5"/>
    <w:rsid w:val="00BD02B3"/>
    <w:rsid w:val="00BE3E16"/>
    <w:rsid w:val="00BE555A"/>
    <w:rsid w:val="00BE5D9D"/>
    <w:rsid w:val="00BE676F"/>
    <w:rsid w:val="00BE7810"/>
    <w:rsid w:val="00BF5171"/>
    <w:rsid w:val="00C00C47"/>
    <w:rsid w:val="00C02E62"/>
    <w:rsid w:val="00C05374"/>
    <w:rsid w:val="00C21A4B"/>
    <w:rsid w:val="00C26C20"/>
    <w:rsid w:val="00C2720D"/>
    <w:rsid w:val="00C322AB"/>
    <w:rsid w:val="00C3544D"/>
    <w:rsid w:val="00C36FB9"/>
    <w:rsid w:val="00C41E96"/>
    <w:rsid w:val="00C47362"/>
    <w:rsid w:val="00C52747"/>
    <w:rsid w:val="00C5715C"/>
    <w:rsid w:val="00C63219"/>
    <w:rsid w:val="00C67081"/>
    <w:rsid w:val="00C671D9"/>
    <w:rsid w:val="00C71AD5"/>
    <w:rsid w:val="00C722E4"/>
    <w:rsid w:val="00C73486"/>
    <w:rsid w:val="00C83485"/>
    <w:rsid w:val="00C903B0"/>
    <w:rsid w:val="00C9296E"/>
    <w:rsid w:val="00CA3C89"/>
    <w:rsid w:val="00CA772A"/>
    <w:rsid w:val="00CB28E9"/>
    <w:rsid w:val="00CB57BE"/>
    <w:rsid w:val="00CB7684"/>
    <w:rsid w:val="00CC2B37"/>
    <w:rsid w:val="00CD1DC7"/>
    <w:rsid w:val="00CD281B"/>
    <w:rsid w:val="00CD3AB5"/>
    <w:rsid w:val="00CD3EAF"/>
    <w:rsid w:val="00CD426D"/>
    <w:rsid w:val="00CD5986"/>
    <w:rsid w:val="00CE713D"/>
    <w:rsid w:val="00D01C43"/>
    <w:rsid w:val="00D0263E"/>
    <w:rsid w:val="00D029DF"/>
    <w:rsid w:val="00D0307D"/>
    <w:rsid w:val="00D03C94"/>
    <w:rsid w:val="00D07947"/>
    <w:rsid w:val="00D15F21"/>
    <w:rsid w:val="00D15F51"/>
    <w:rsid w:val="00D20571"/>
    <w:rsid w:val="00D205FF"/>
    <w:rsid w:val="00D21E8B"/>
    <w:rsid w:val="00D26C49"/>
    <w:rsid w:val="00D4204F"/>
    <w:rsid w:val="00D452CC"/>
    <w:rsid w:val="00D46499"/>
    <w:rsid w:val="00D470CA"/>
    <w:rsid w:val="00D53F8E"/>
    <w:rsid w:val="00D61AF1"/>
    <w:rsid w:val="00D62E1F"/>
    <w:rsid w:val="00D65382"/>
    <w:rsid w:val="00D668FE"/>
    <w:rsid w:val="00D67FA4"/>
    <w:rsid w:val="00D7090D"/>
    <w:rsid w:val="00D74A92"/>
    <w:rsid w:val="00D74CE0"/>
    <w:rsid w:val="00D7770E"/>
    <w:rsid w:val="00D80DC4"/>
    <w:rsid w:val="00D860A3"/>
    <w:rsid w:val="00D86C64"/>
    <w:rsid w:val="00D9300C"/>
    <w:rsid w:val="00D976F9"/>
    <w:rsid w:val="00DA5895"/>
    <w:rsid w:val="00DA5D06"/>
    <w:rsid w:val="00DC09EE"/>
    <w:rsid w:val="00DC6B72"/>
    <w:rsid w:val="00DD2F68"/>
    <w:rsid w:val="00DD3F04"/>
    <w:rsid w:val="00DE7D28"/>
    <w:rsid w:val="00DF1AE3"/>
    <w:rsid w:val="00E004BE"/>
    <w:rsid w:val="00E01B79"/>
    <w:rsid w:val="00E06621"/>
    <w:rsid w:val="00E12276"/>
    <w:rsid w:val="00E21ACD"/>
    <w:rsid w:val="00E42517"/>
    <w:rsid w:val="00E44473"/>
    <w:rsid w:val="00E51E01"/>
    <w:rsid w:val="00E54BF4"/>
    <w:rsid w:val="00E647CC"/>
    <w:rsid w:val="00E66B24"/>
    <w:rsid w:val="00E70D05"/>
    <w:rsid w:val="00E73BC1"/>
    <w:rsid w:val="00E7511D"/>
    <w:rsid w:val="00E75614"/>
    <w:rsid w:val="00E83DE1"/>
    <w:rsid w:val="00E92BF0"/>
    <w:rsid w:val="00E936F9"/>
    <w:rsid w:val="00E954A7"/>
    <w:rsid w:val="00EA4784"/>
    <w:rsid w:val="00EB10AB"/>
    <w:rsid w:val="00EB531C"/>
    <w:rsid w:val="00EB66C6"/>
    <w:rsid w:val="00EC7547"/>
    <w:rsid w:val="00ED2A1D"/>
    <w:rsid w:val="00ED42B4"/>
    <w:rsid w:val="00ED630D"/>
    <w:rsid w:val="00EE3F19"/>
    <w:rsid w:val="00EE42BC"/>
    <w:rsid w:val="00EF0699"/>
    <w:rsid w:val="00EF0FA8"/>
    <w:rsid w:val="00F05294"/>
    <w:rsid w:val="00F06EC2"/>
    <w:rsid w:val="00F070E1"/>
    <w:rsid w:val="00F1067C"/>
    <w:rsid w:val="00F11321"/>
    <w:rsid w:val="00F13DF6"/>
    <w:rsid w:val="00F2169C"/>
    <w:rsid w:val="00F21719"/>
    <w:rsid w:val="00F23EFD"/>
    <w:rsid w:val="00F3254F"/>
    <w:rsid w:val="00F3297B"/>
    <w:rsid w:val="00F37E25"/>
    <w:rsid w:val="00F4050A"/>
    <w:rsid w:val="00F46754"/>
    <w:rsid w:val="00F47FE5"/>
    <w:rsid w:val="00F571C2"/>
    <w:rsid w:val="00F62FE5"/>
    <w:rsid w:val="00F647B3"/>
    <w:rsid w:val="00F67764"/>
    <w:rsid w:val="00F830EF"/>
    <w:rsid w:val="00F8373E"/>
    <w:rsid w:val="00F83E00"/>
    <w:rsid w:val="00F854A1"/>
    <w:rsid w:val="00F93755"/>
    <w:rsid w:val="00F95349"/>
    <w:rsid w:val="00FA0A68"/>
    <w:rsid w:val="00FA1C85"/>
    <w:rsid w:val="00FA53EB"/>
    <w:rsid w:val="00FA7636"/>
    <w:rsid w:val="00FA7760"/>
    <w:rsid w:val="00FC6825"/>
    <w:rsid w:val="00FC7F78"/>
    <w:rsid w:val="00FD1E94"/>
    <w:rsid w:val="00FE2013"/>
    <w:rsid w:val="00FE7683"/>
    <w:rsid w:val="00FF668D"/>
    <w:rsid w:val="00FF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68C3F"/>
  <w15:chartTrackingRefBased/>
  <w15:docId w15:val="{A490FC9F-1E30-4EA6-919E-367FD32EB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6CD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46E9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85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4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4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4A1"/>
    <w:rPr>
      <w:b/>
      <w:bCs/>
      <w:sz w:val="20"/>
      <w:szCs w:val="20"/>
    </w:rPr>
  </w:style>
  <w:style w:type="paragraph" w:customStyle="1" w:styleId="Default">
    <w:name w:val="Default"/>
    <w:rsid w:val="0037394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A8113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276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64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S</dc:creator>
  <cp:keywords/>
  <dc:description/>
  <cp:lastModifiedBy>Svetha Sankar</cp:lastModifiedBy>
  <cp:revision>7</cp:revision>
  <dcterms:created xsi:type="dcterms:W3CDTF">2024-05-29T14:11:00Z</dcterms:created>
  <dcterms:modified xsi:type="dcterms:W3CDTF">2024-05-30T08:00:00Z</dcterms:modified>
</cp:coreProperties>
</file>